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851F17" w14:textId="68E8B1AD" w:rsidR="001A7FAD" w:rsidRPr="001F7A41" w:rsidRDefault="001A7FAD">
      <w:pPr>
        <w:rPr>
          <w:b/>
          <w:bCs/>
          <w:sz w:val="28"/>
          <w:szCs w:val="32"/>
        </w:rPr>
      </w:pPr>
      <w:r w:rsidRPr="001F7A41">
        <w:rPr>
          <w:b/>
          <w:bCs/>
          <w:sz w:val="28"/>
          <w:szCs w:val="32"/>
        </w:rPr>
        <w:t>Questionnaire</w:t>
      </w:r>
    </w:p>
    <w:tbl>
      <w:tblPr>
        <w:tblStyle w:val="a3"/>
        <w:tblW w:w="14689" w:type="dxa"/>
        <w:tblLayout w:type="fixed"/>
        <w:tblLook w:val="04A0" w:firstRow="1" w:lastRow="0" w:firstColumn="1" w:lastColumn="0" w:noHBand="0" w:noVBand="1"/>
      </w:tblPr>
      <w:tblGrid>
        <w:gridCol w:w="490"/>
        <w:gridCol w:w="4467"/>
        <w:gridCol w:w="1842"/>
        <w:gridCol w:w="1418"/>
        <w:gridCol w:w="2551"/>
        <w:gridCol w:w="2127"/>
        <w:gridCol w:w="1794"/>
      </w:tblGrid>
      <w:tr w:rsidR="00EB2E0D" w14:paraId="3C6FEA08" w14:textId="77777777" w:rsidTr="00373F2D">
        <w:tc>
          <w:tcPr>
            <w:tcW w:w="4957" w:type="dxa"/>
            <w:gridSpan w:val="2"/>
          </w:tcPr>
          <w:p w14:paraId="591F7B12" w14:textId="52717615" w:rsidR="00EB2E0D" w:rsidRPr="001F7A41" w:rsidRDefault="00EB2E0D">
            <w:pPr>
              <w:rPr>
                <w:b/>
                <w:bCs/>
              </w:rPr>
            </w:pPr>
            <w:r w:rsidRPr="001F7A41">
              <w:rPr>
                <w:b/>
                <w:bCs/>
              </w:rPr>
              <w:t>Demographic information</w:t>
            </w:r>
          </w:p>
        </w:tc>
        <w:tc>
          <w:tcPr>
            <w:tcW w:w="9732" w:type="dxa"/>
            <w:gridSpan w:val="5"/>
          </w:tcPr>
          <w:p w14:paraId="27C1448F" w14:textId="77777777" w:rsidR="00EB2E0D" w:rsidRDefault="00EB2E0D"/>
        </w:tc>
      </w:tr>
      <w:tr w:rsidR="00EB2E0D" w14:paraId="3167C229" w14:textId="77777777" w:rsidTr="00373F2D">
        <w:tc>
          <w:tcPr>
            <w:tcW w:w="490" w:type="dxa"/>
          </w:tcPr>
          <w:p w14:paraId="1C4CE9C3" w14:textId="4ED1614A" w:rsidR="00EB2E0D" w:rsidRDefault="00EB2E0D" w:rsidP="001F7A41">
            <w:pPr>
              <w:jc w:val="left"/>
            </w:pPr>
            <w:r>
              <w:rPr>
                <w:rFonts w:hint="eastAsia"/>
              </w:rPr>
              <w:t>D1</w:t>
            </w:r>
          </w:p>
        </w:tc>
        <w:tc>
          <w:tcPr>
            <w:tcW w:w="4467" w:type="dxa"/>
          </w:tcPr>
          <w:p w14:paraId="2D2B5864" w14:textId="5C82ADA8" w:rsidR="00EB2E0D" w:rsidRDefault="00EB2E0D" w:rsidP="001F7A41">
            <w:pPr>
              <w:jc w:val="left"/>
            </w:pPr>
            <w:r>
              <w:t>Gender</w:t>
            </w:r>
          </w:p>
        </w:tc>
        <w:tc>
          <w:tcPr>
            <w:tcW w:w="9732" w:type="dxa"/>
            <w:gridSpan w:val="5"/>
          </w:tcPr>
          <w:p w14:paraId="72EAB67D" w14:textId="7A104CB0" w:rsidR="00EB2E0D" w:rsidRPr="00AE7EEC" w:rsidRDefault="00EB2E0D" w:rsidP="001F7A41">
            <w:r>
              <w:t xml:space="preserve">(A) </w:t>
            </w:r>
            <w:r w:rsidRPr="00AE7EEC">
              <w:t>Male; (B) Female</w:t>
            </w:r>
          </w:p>
        </w:tc>
      </w:tr>
      <w:tr w:rsidR="00EB2E0D" w14:paraId="1D64327F" w14:textId="77777777" w:rsidTr="00373F2D">
        <w:tc>
          <w:tcPr>
            <w:tcW w:w="490" w:type="dxa"/>
          </w:tcPr>
          <w:p w14:paraId="0E278F89" w14:textId="1FD37FF6" w:rsidR="00EB2E0D" w:rsidRDefault="00EB2E0D" w:rsidP="001F7A41">
            <w:pPr>
              <w:jc w:val="left"/>
            </w:pPr>
            <w:r>
              <w:rPr>
                <w:rFonts w:hint="eastAsia"/>
              </w:rPr>
              <w:t>D2</w:t>
            </w:r>
          </w:p>
        </w:tc>
        <w:tc>
          <w:tcPr>
            <w:tcW w:w="4467" w:type="dxa"/>
          </w:tcPr>
          <w:p w14:paraId="6D811272" w14:textId="4DB0AE9D" w:rsidR="00EB2E0D" w:rsidRDefault="00EB2E0D" w:rsidP="001F7A41">
            <w:pPr>
              <w:jc w:val="left"/>
            </w:pPr>
            <w:r>
              <w:t>Age</w:t>
            </w:r>
          </w:p>
        </w:tc>
        <w:tc>
          <w:tcPr>
            <w:tcW w:w="9732" w:type="dxa"/>
            <w:gridSpan w:val="5"/>
          </w:tcPr>
          <w:p w14:paraId="0BAD961B" w14:textId="77777777" w:rsidR="00EB2E0D" w:rsidRPr="00AE7EEC" w:rsidRDefault="00EB2E0D" w:rsidP="001F7A41"/>
        </w:tc>
      </w:tr>
      <w:tr w:rsidR="00EB2E0D" w14:paraId="754377CB" w14:textId="77777777" w:rsidTr="00373F2D">
        <w:tc>
          <w:tcPr>
            <w:tcW w:w="490" w:type="dxa"/>
          </w:tcPr>
          <w:p w14:paraId="6778D976" w14:textId="21747393" w:rsidR="00EB2E0D" w:rsidRDefault="00EB2E0D" w:rsidP="001F7A41">
            <w:pPr>
              <w:jc w:val="left"/>
            </w:pPr>
            <w:r>
              <w:rPr>
                <w:rFonts w:hint="eastAsia"/>
              </w:rPr>
              <w:t>D3</w:t>
            </w:r>
          </w:p>
        </w:tc>
        <w:tc>
          <w:tcPr>
            <w:tcW w:w="4467" w:type="dxa"/>
          </w:tcPr>
          <w:p w14:paraId="6C77A9F5" w14:textId="594B0718" w:rsidR="00EB2E0D" w:rsidRDefault="002D5D2A" w:rsidP="001F7A41">
            <w:pPr>
              <w:jc w:val="left"/>
            </w:pPr>
            <w:r>
              <w:rPr>
                <w:rFonts w:hint="eastAsia"/>
              </w:rPr>
              <w:t>Region</w:t>
            </w:r>
            <w:r w:rsidR="002E609F">
              <w:t xml:space="preserve"> of o</w:t>
            </w:r>
            <w:r w:rsidR="00EB2E0D">
              <w:t>rigin</w:t>
            </w:r>
          </w:p>
        </w:tc>
        <w:tc>
          <w:tcPr>
            <w:tcW w:w="9732" w:type="dxa"/>
            <w:gridSpan w:val="5"/>
          </w:tcPr>
          <w:p w14:paraId="45C0171C" w14:textId="2DB5BA45" w:rsidR="00EB2E0D" w:rsidRPr="00AE7EEC" w:rsidRDefault="00EB2E0D" w:rsidP="001F7A41">
            <w:r>
              <w:t xml:space="preserve">(A) </w:t>
            </w:r>
            <w:r w:rsidRPr="00AE7EEC">
              <w:t>Urban; (B) Rural</w:t>
            </w:r>
          </w:p>
        </w:tc>
      </w:tr>
      <w:tr w:rsidR="00EB2E0D" w14:paraId="64C23086" w14:textId="77777777" w:rsidTr="00373F2D">
        <w:tc>
          <w:tcPr>
            <w:tcW w:w="4957" w:type="dxa"/>
            <w:gridSpan w:val="2"/>
          </w:tcPr>
          <w:p w14:paraId="65189A1B" w14:textId="223B7A1B" w:rsidR="00EB2E0D" w:rsidRPr="001F7A41" w:rsidRDefault="00EB2E0D" w:rsidP="001F7A41">
            <w:pPr>
              <w:jc w:val="left"/>
              <w:rPr>
                <w:b/>
                <w:bCs/>
              </w:rPr>
            </w:pPr>
            <w:r w:rsidRPr="001F7A41">
              <w:rPr>
                <w:b/>
                <w:bCs/>
              </w:rPr>
              <w:t>Educational situations</w:t>
            </w:r>
          </w:p>
        </w:tc>
        <w:tc>
          <w:tcPr>
            <w:tcW w:w="9732" w:type="dxa"/>
            <w:gridSpan w:val="5"/>
          </w:tcPr>
          <w:p w14:paraId="7BDCE821" w14:textId="77777777" w:rsidR="00EB2E0D" w:rsidRPr="00AE7EEC" w:rsidRDefault="00EB2E0D" w:rsidP="001F7A41"/>
        </w:tc>
      </w:tr>
      <w:tr w:rsidR="00EB2E0D" w14:paraId="2E7BA182" w14:textId="77777777" w:rsidTr="00373F2D">
        <w:tc>
          <w:tcPr>
            <w:tcW w:w="490" w:type="dxa"/>
          </w:tcPr>
          <w:p w14:paraId="7CB534FB" w14:textId="52F0DE55" w:rsidR="00EB2E0D" w:rsidRDefault="00EB2E0D" w:rsidP="001F7A41">
            <w:pPr>
              <w:jc w:val="left"/>
            </w:pPr>
            <w:r>
              <w:t>E</w:t>
            </w:r>
            <w:r>
              <w:rPr>
                <w:rFonts w:hint="eastAsia"/>
              </w:rPr>
              <w:t>1</w:t>
            </w:r>
          </w:p>
        </w:tc>
        <w:tc>
          <w:tcPr>
            <w:tcW w:w="4467" w:type="dxa"/>
          </w:tcPr>
          <w:p w14:paraId="2563CE32" w14:textId="3FE9858C" w:rsidR="00EB2E0D" w:rsidRDefault="00EB2E0D" w:rsidP="001F7A41">
            <w:pPr>
              <w:jc w:val="left"/>
            </w:pPr>
            <w:r>
              <w:t>Study record</w:t>
            </w:r>
          </w:p>
        </w:tc>
        <w:tc>
          <w:tcPr>
            <w:tcW w:w="9732" w:type="dxa"/>
            <w:gridSpan w:val="5"/>
          </w:tcPr>
          <w:p w14:paraId="00EA1030" w14:textId="5C1F9A08" w:rsidR="00EB2E0D" w:rsidRPr="00AE7EEC" w:rsidRDefault="00EB2E0D" w:rsidP="001F7A41">
            <w:r>
              <w:t xml:space="preserve">(A) </w:t>
            </w:r>
            <w:r w:rsidR="002E609F">
              <w:t>Top 30%</w:t>
            </w:r>
            <w:r w:rsidRPr="00AE7EEC">
              <w:t xml:space="preserve">; (B) </w:t>
            </w:r>
            <w:r w:rsidR="002E609F">
              <w:t>Others</w:t>
            </w:r>
          </w:p>
        </w:tc>
      </w:tr>
      <w:tr w:rsidR="00EB2E0D" w14:paraId="3FF81E44" w14:textId="77777777" w:rsidTr="00373F2D">
        <w:tc>
          <w:tcPr>
            <w:tcW w:w="490" w:type="dxa"/>
          </w:tcPr>
          <w:p w14:paraId="7C8DAF42" w14:textId="7D8E51FE" w:rsidR="00EB2E0D" w:rsidRDefault="00EB2E0D" w:rsidP="001F7A41">
            <w:pPr>
              <w:jc w:val="left"/>
            </w:pPr>
            <w:r>
              <w:t>E</w:t>
            </w:r>
            <w:r>
              <w:rPr>
                <w:rFonts w:hint="eastAsia"/>
              </w:rPr>
              <w:t>2</w:t>
            </w:r>
          </w:p>
        </w:tc>
        <w:tc>
          <w:tcPr>
            <w:tcW w:w="4467" w:type="dxa"/>
          </w:tcPr>
          <w:p w14:paraId="220D3C49" w14:textId="4D566673" w:rsidR="00EB2E0D" w:rsidRDefault="00A80BD0" w:rsidP="001F7A41">
            <w:pPr>
              <w:jc w:val="left"/>
            </w:pPr>
            <w:r>
              <w:t>Have</w:t>
            </w:r>
            <w:r w:rsidR="00EB2E0D">
              <w:t xml:space="preserve"> you </w:t>
            </w:r>
            <w:r>
              <w:t>had</w:t>
            </w:r>
            <w:r w:rsidR="00EB2E0D">
              <w:t xml:space="preserve"> </w:t>
            </w:r>
            <w:r w:rsidR="005015B5">
              <w:t>laboratory</w:t>
            </w:r>
            <w:r w:rsidR="00EB2E0D">
              <w:t xml:space="preserve"> training?</w:t>
            </w:r>
          </w:p>
        </w:tc>
        <w:tc>
          <w:tcPr>
            <w:tcW w:w="9732" w:type="dxa"/>
            <w:gridSpan w:val="5"/>
          </w:tcPr>
          <w:p w14:paraId="70CE935C" w14:textId="35B00E20" w:rsidR="00EB2E0D" w:rsidRPr="00AE7EEC" w:rsidRDefault="00EB2E0D" w:rsidP="001F7A41">
            <w:r>
              <w:t xml:space="preserve">(A) </w:t>
            </w:r>
            <w:r w:rsidRPr="00AE7EEC">
              <w:t>Yes; (B) No</w:t>
            </w:r>
          </w:p>
        </w:tc>
      </w:tr>
      <w:tr w:rsidR="00EB2E0D" w14:paraId="673C6349" w14:textId="77777777" w:rsidTr="00373F2D">
        <w:tc>
          <w:tcPr>
            <w:tcW w:w="490" w:type="dxa"/>
          </w:tcPr>
          <w:p w14:paraId="4EFB8E0A" w14:textId="57EC8BC9" w:rsidR="00EB2E0D" w:rsidRDefault="00EB2E0D" w:rsidP="001F7A41">
            <w:pPr>
              <w:jc w:val="left"/>
            </w:pPr>
            <w:r>
              <w:t>E</w:t>
            </w:r>
            <w:r>
              <w:rPr>
                <w:rFonts w:hint="eastAsia"/>
              </w:rPr>
              <w:t>3</w:t>
            </w:r>
          </w:p>
        </w:tc>
        <w:tc>
          <w:tcPr>
            <w:tcW w:w="4467" w:type="dxa"/>
          </w:tcPr>
          <w:p w14:paraId="37E5FD5E" w14:textId="31F62778" w:rsidR="00EB2E0D" w:rsidRDefault="00A80BD0" w:rsidP="001F7A41">
            <w:pPr>
              <w:jc w:val="left"/>
            </w:pPr>
            <w:r>
              <w:t>Have</w:t>
            </w:r>
            <w:r w:rsidR="00EB2E0D">
              <w:t xml:space="preserve"> you ha</w:t>
            </w:r>
            <w:r>
              <w:t>d</w:t>
            </w:r>
            <w:r w:rsidR="00EB2E0D">
              <w:t xml:space="preserve"> </w:t>
            </w:r>
            <w:r w:rsidR="002E609F">
              <w:t>an i</w:t>
            </w:r>
            <w:r w:rsidR="00EB2E0D">
              <w:t>nternship in</w:t>
            </w:r>
            <w:r>
              <w:t xml:space="preserve"> any</w:t>
            </w:r>
            <w:r w:rsidR="00EB2E0D">
              <w:t xml:space="preserve"> medical institution?</w:t>
            </w:r>
          </w:p>
        </w:tc>
        <w:tc>
          <w:tcPr>
            <w:tcW w:w="9732" w:type="dxa"/>
            <w:gridSpan w:val="5"/>
          </w:tcPr>
          <w:p w14:paraId="0D35E26F" w14:textId="701D54BD" w:rsidR="00EB2E0D" w:rsidRPr="00AE7EEC" w:rsidRDefault="00EB2E0D" w:rsidP="001F7A41">
            <w:r>
              <w:t xml:space="preserve">(A) </w:t>
            </w:r>
            <w:r w:rsidRPr="00AE7EEC">
              <w:t>Yes; (B) No</w:t>
            </w:r>
          </w:p>
        </w:tc>
      </w:tr>
      <w:tr w:rsidR="00EB2E0D" w14:paraId="7675DA4F" w14:textId="77777777" w:rsidTr="00373F2D">
        <w:tc>
          <w:tcPr>
            <w:tcW w:w="490" w:type="dxa"/>
          </w:tcPr>
          <w:p w14:paraId="407BC8C1" w14:textId="28BB8A71" w:rsidR="00EB2E0D" w:rsidRDefault="00EB2E0D" w:rsidP="001F7A41">
            <w:pPr>
              <w:jc w:val="left"/>
            </w:pPr>
            <w:r>
              <w:t>E</w:t>
            </w:r>
            <w:r>
              <w:rPr>
                <w:rFonts w:hint="eastAsia"/>
              </w:rPr>
              <w:t>4</w:t>
            </w:r>
          </w:p>
        </w:tc>
        <w:tc>
          <w:tcPr>
            <w:tcW w:w="4467" w:type="dxa"/>
          </w:tcPr>
          <w:p w14:paraId="3963C329" w14:textId="62B0350D" w:rsidR="00EB2E0D" w:rsidRDefault="00A80BD0" w:rsidP="001F7A41">
            <w:pPr>
              <w:jc w:val="left"/>
            </w:pPr>
            <w:r>
              <w:t>Have</w:t>
            </w:r>
            <w:r w:rsidR="00EB2E0D">
              <w:t xml:space="preserve"> you </w:t>
            </w:r>
            <w:r w:rsidR="002E609F">
              <w:t>receive</w:t>
            </w:r>
            <w:r>
              <w:t>d</w:t>
            </w:r>
            <w:r w:rsidR="00EB2E0D">
              <w:t xml:space="preserve"> </w:t>
            </w:r>
            <w:r w:rsidR="005015B5">
              <w:t>employment guidance</w:t>
            </w:r>
            <w:r w:rsidR="00EB2E0D">
              <w:t xml:space="preserve"> or not?</w:t>
            </w:r>
          </w:p>
        </w:tc>
        <w:tc>
          <w:tcPr>
            <w:tcW w:w="9732" w:type="dxa"/>
            <w:gridSpan w:val="5"/>
          </w:tcPr>
          <w:p w14:paraId="4342D86E" w14:textId="08F53896" w:rsidR="00EB2E0D" w:rsidRPr="00AE7EEC" w:rsidRDefault="00EB2E0D" w:rsidP="001F7A41">
            <w:r>
              <w:t xml:space="preserve">(A) </w:t>
            </w:r>
            <w:r w:rsidRPr="00AE7EEC">
              <w:t>Yes; (B) No</w:t>
            </w:r>
          </w:p>
        </w:tc>
      </w:tr>
      <w:tr w:rsidR="00EB2E0D" w14:paraId="45DA5173" w14:textId="77777777" w:rsidTr="00373F2D">
        <w:tc>
          <w:tcPr>
            <w:tcW w:w="4957" w:type="dxa"/>
            <w:gridSpan w:val="2"/>
          </w:tcPr>
          <w:p w14:paraId="24DF446C" w14:textId="67D1749E" w:rsidR="00EB2E0D" w:rsidRPr="001F7A41" w:rsidRDefault="00EB2E0D" w:rsidP="001F7A41">
            <w:pPr>
              <w:jc w:val="left"/>
              <w:rPr>
                <w:b/>
                <w:bCs/>
              </w:rPr>
            </w:pPr>
            <w:r w:rsidRPr="001F7A41">
              <w:rPr>
                <w:b/>
                <w:bCs/>
              </w:rPr>
              <w:t>Family Background</w:t>
            </w:r>
          </w:p>
        </w:tc>
        <w:tc>
          <w:tcPr>
            <w:tcW w:w="9732" w:type="dxa"/>
            <w:gridSpan w:val="5"/>
          </w:tcPr>
          <w:p w14:paraId="2450ABC4" w14:textId="77777777" w:rsidR="00EB2E0D" w:rsidRPr="00AE7EEC" w:rsidRDefault="00EB2E0D" w:rsidP="001F7A41"/>
        </w:tc>
      </w:tr>
      <w:tr w:rsidR="00EB2E0D" w14:paraId="48989435" w14:textId="77777777" w:rsidTr="00373F2D">
        <w:tc>
          <w:tcPr>
            <w:tcW w:w="490" w:type="dxa"/>
          </w:tcPr>
          <w:p w14:paraId="30CEE36A" w14:textId="3DBAE485" w:rsidR="00EB2E0D" w:rsidRDefault="00EB2E0D" w:rsidP="001F7A41">
            <w:pPr>
              <w:jc w:val="left"/>
            </w:pPr>
            <w:r>
              <w:t>F</w:t>
            </w:r>
            <w:r>
              <w:rPr>
                <w:rFonts w:hint="eastAsia"/>
              </w:rPr>
              <w:t>1</w:t>
            </w:r>
          </w:p>
        </w:tc>
        <w:tc>
          <w:tcPr>
            <w:tcW w:w="4467" w:type="dxa"/>
          </w:tcPr>
          <w:p w14:paraId="60446621" w14:textId="1AF7D5B9" w:rsidR="00EB2E0D" w:rsidRDefault="00EB2E0D" w:rsidP="001F7A41">
            <w:pPr>
              <w:jc w:val="left"/>
            </w:pPr>
            <w:r>
              <w:t>Father’s education level</w:t>
            </w:r>
          </w:p>
        </w:tc>
        <w:tc>
          <w:tcPr>
            <w:tcW w:w="9732" w:type="dxa"/>
            <w:gridSpan w:val="5"/>
          </w:tcPr>
          <w:p w14:paraId="3B0EF9F9" w14:textId="7080AA7E" w:rsidR="00EB2E0D" w:rsidRPr="00AE7EEC" w:rsidRDefault="00EB2E0D" w:rsidP="001F7A41">
            <w:r>
              <w:t xml:space="preserve">(A) </w:t>
            </w:r>
            <w:r w:rsidRPr="00AE7EEC">
              <w:t>Illiterate; (B) Primary; (C) Secondary; (D) Tertiary and above</w:t>
            </w:r>
          </w:p>
        </w:tc>
      </w:tr>
      <w:tr w:rsidR="00EB2E0D" w14:paraId="185B8116" w14:textId="77777777" w:rsidTr="00373F2D">
        <w:tc>
          <w:tcPr>
            <w:tcW w:w="490" w:type="dxa"/>
          </w:tcPr>
          <w:p w14:paraId="22633292" w14:textId="45DDA97E" w:rsidR="00EB2E0D" w:rsidRDefault="00EB2E0D" w:rsidP="001F7A41">
            <w:pPr>
              <w:jc w:val="left"/>
            </w:pPr>
            <w:r>
              <w:t>F</w:t>
            </w:r>
            <w:r>
              <w:rPr>
                <w:rFonts w:hint="eastAsia"/>
              </w:rPr>
              <w:t>2</w:t>
            </w:r>
          </w:p>
        </w:tc>
        <w:tc>
          <w:tcPr>
            <w:tcW w:w="4467" w:type="dxa"/>
          </w:tcPr>
          <w:p w14:paraId="313DD59D" w14:textId="0BF71EBF" w:rsidR="00EB2E0D" w:rsidRDefault="00EB2E0D" w:rsidP="001F7A41">
            <w:pPr>
              <w:jc w:val="left"/>
            </w:pPr>
            <w:r>
              <w:t>Mother’s educational level</w:t>
            </w:r>
          </w:p>
        </w:tc>
        <w:tc>
          <w:tcPr>
            <w:tcW w:w="9732" w:type="dxa"/>
            <w:gridSpan w:val="5"/>
          </w:tcPr>
          <w:p w14:paraId="2C38C147" w14:textId="4C02A0FF" w:rsidR="00EB2E0D" w:rsidRPr="00AE7EEC" w:rsidRDefault="00EB2E0D" w:rsidP="001F7A41">
            <w:r>
              <w:t xml:space="preserve">(A) </w:t>
            </w:r>
            <w:r w:rsidRPr="00AE7EEC">
              <w:t>Illiterate; (B) Primary; (C) Secondary; (D) Tertiary and above</w:t>
            </w:r>
          </w:p>
        </w:tc>
      </w:tr>
      <w:tr w:rsidR="00EB2E0D" w14:paraId="05CCFC5F" w14:textId="77777777" w:rsidTr="00373F2D">
        <w:tc>
          <w:tcPr>
            <w:tcW w:w="490" w:type="dxa"/>
          </w:tcPr>
          <w:p w14:paraId="257F9C94" w14:textId="63BC252E" w:rsidR="00EB2E0D" w:rsidRDefault="00EB2E0D" w:rsidP="001F7A41">
            <w:pPr>
              <w:jc w:val="left"/>
            </w:pPr>
            <w:r>
              <w:t>F</w:t>
            </w:r>
            <w:r>
              <w:rPr>
                <w:rFonts w:hint="eastAsia"/>
              </w:rPr>
              <w:t>3</w:t>
            </w:r>
          </w:p>
        </w:tc>
        <w:tc>
          <w:tcPr>
            <w:tcW w:w="4467" w:type="dxa"/>
          </w:tcPr>
          <w:p w14:paraId="55557966" w14:textId="64A08659" w:rsidR="00EB2E0D" w:rsidRDefault="00EB2E0D" w:rsidP="001F7A41">
            <w:pPr>
              <w:jc w:val="left"/>
            </w:pPr>
            <w:r>
              <w:t>M</w:t>
            </w:r>
            <w:r w:rsidRPr="009A653A">
              <w:t>onthly household income per capita</w:t>
            </w:r>
            <w:r>
              <w:t xml:space="preserve"> (</w:t>
            </w:r>
            <w:r w:rsidR="00725389" w:rsidRPr="00725389">
              <w:rPr>
                <w:i/>
                <w:iCs/>
              </w:rPr>
              <w:t>yuan</w:t>
            </w:r>
            <w:r>
              <w:t>)</w:t>
            </w:r>
          </w:p>
        </w:tc>
        <w:tc>
          <w:tcPr>
            <w:tcW w:w="9732" w:type="dxa"/>
            <w:gridSpan w:val="5"/>
          </w:tcPr>
          <w:p w14:paraId="4B1F2B4D" w14:textId="44751F38" w:rsidR="00EB2E0D" w:rsidRPr="00AE7EEC" w:rsidRDefault="00EB2E0D" w:rsidP="001F7A41">
            <w:r>
              <w:t xml:space="preserve">(A) </w:t>
            </w:r>
            <w:r w:rsidRPr="00AE7EEC">
              <w:t xml:space="preserve">~500; (B) 500~999; (C) 1000~1999; (D) 2000~4999; (E) 5000~9999; (F) 10000~ </w:t>
            </w:r>
          </w:p>
        </w:tc>
      </w:tr>
      <w:tr w:rsidR="00EB2E0D" w14:paraId="24D1BF61" w14:textId="77777777" w:rsidTr="00373F2D">
        <w:tc>
          <w:tcPr>
            <w:tcW w:w="490" w:type="dxa"/>
          </w:tcPr>
          <w:p w14:paraId="348FFB21" w14:textId="43EB50D1" w:rsidR="00EB2E0D" w:rsidRDefault="00EB2E0D" w:rsidP="001F7A41">
            <w:pPr>
              <w:jc w:val="left"/>
            </w:pPr>
            <w:r>
              <w:t>F</w:t>
            </w:r>
            <w:r>
              <w:rPr>
                <w:rFonts w:hint="eastAsia"/>
              </w:rPr>
              <w:t>4</w:t>
            </w:r>
          </w:p>
        </w:tc>
        <w:tc>
          <w:tcPr>
            <w:tcW w:w="4467" w:type="dxa"/>
          </w:tcPr>
          <w:p w14:paraId="0081AE27" w14:textId="21CCAF75" w:rsidR="00EB2E0D" w:rsidRDefault="00EB2E0D" w:rsidP="001F7A41">
            <w:pPr>
              <w:jc w:val="left"/>
            </w:pPr>
            <w:r>
              <w:t>W</w:t>
            </w:r>
            <w:r w:rsidRPr="009A653A">
              <w:t xml:space="preserve">hose opinions </w:t>
            </w:r>
            <w:r w:rsidR="00E30189">
              <w:t xml:space="preserve">were </w:t>
            </w:r>
            <w:r w:rsidR="002E609F">
              <w:t>consider</w:t>
            </w:r>
            <w:r w:rsidR="00E30189">
              <w:t>ed</w:t>
            </w:r>
            <w:r w:rsidR="002E609F">
              <w:t xml:space="preserve"> </w:t>
            </w:r>
            <w:r w:rsidR="00A221C2">
              <w:t xml:space="preserve">most </w:t>
            </w:r>
            <w:r w:rsidR="002E609F">
              <w:t>during</w:t>
            </w:r>
            <w:r w:rsidRPr="009A653A">
              <w:t xml:space="preserve"> job </w:t>
            </w:r>
            <w:proofErr w:type="gramStart"/>
            <w:r w:rsidRPr="009A653A">
              <w:t>selection</w:t>
            </w:r>
            <w:r w:rsidR="002E609F">
              <w:t>?</w:t>
            </w:r>
            <w:proofErr w:type="gramEnd"/>
            <w:r w:rsidR="004734D6">
              <w:t xml:space="preserve"> </w:t>
            </w:r>
            <w:r w:rsidR="004734D6" w:rsidRPr="004734D6">
              <w:t>(please pick the most ideal one)</w:t>
            </w:r>
          </w:p>
        </w:tc>
        <w:tc>
          <w:tcPr>
            <w:tcW w:w="9732" w:type="dxa"/>
            <w:gridSpan w:val="5"/>
          </w:tcPr>
          <w:p w14:paraId="0A02B476" w14:textId="73D016DE" w:rsidR="00EB2E0D" w:rsidRPr="00AE7EEC" w:rsidRDefault="00EB2E0D" w:rsidP="001F7A41">
            <w:r>
              <w:t xml:space="preserve">(A) </w:t>
            </w:r>
            <w:r w:rsidRPr="00AE7EEC">
              <w:t xml:space="preserve">Parents; (B) Self; (C) </w:t>
            </w:r>
            <w:r w:rsidR="007C2C64">
              <w:t>L</w:t>
            </w:r>
            <w:r w:rsidRPr="00AE7EEC">
              <w:t>over; (D) Friends; (E) Teacher; (F) Others</w:t>
            </w:r>
          </w:p>
        </w:tc>
      </w:tr>
      <w:tr w:rsidR="00373F2D" w14:paraId="27896D23" w14:textId="77777777" w:rsidTr="00373F2D">
        <w:tc>
          <w:tcPr>
            <w:tcW w:w="4957" w:type="dxa"/>
            <w:gridSpan w:val="2"/>
          </w:tcPr>
          <w:p w14:paraId="184383BB" w14:textId="12A1F177" w:rsidR="00EB2E0D" w:rsidRPr="001F7A41" w:rsidRDefault="00EB2E0D" w:rsidP="001F7A41">
            <w:pPr>
              <w:jc w:val="left"/>
              <w:rPr>
                <w:b/>
                <w:bCs/>
              </w:rPr>
            </w:pPr>
            <w:r w:rsidRPr="001F7A41">
              <w:rPr>
                <w:b/>
                <w:bCs/>
              </w:rPr>
              <w:t>Occupational value</w:t>
            </w:r>
          </w:p>
        </w:tc>
        <w:tc>
          <w:tcPr>
            <w:tcW w:w="1842" w:type="dxa"/>
          </w:tcPr>
          <w:p w14:paraId="3C2BDD88" w14:textId="704F46ED" w:rsidR="00EB2E0D" w:rsidRPr="001F7A41" w:rsidRDefault="00EB2E0D" w:rsidP="00373F2D">
            <w:pPr>
              <w:jc w:val="left"/>
              <w:rPr>
                <w:szCs w:val="21"/>
              </w:rPr>
            </w:pPr>
            <w:r w:rsidRPr="001F7A41">
              <w:rPr>
                <w:szCs w:val="21"/>
              </w:rPr>
              <w:t xml:space="preserve">Very important=5 </w:t>
            </w:r>
          </w:p>
        </w:tc>
        <w:tc>
          <w:tcPr>
            <w:tcW w:w="1418" w:type="dxa"/>
          </w:tcPr>
          <w:p w14:paraId="79DE7734" w14:textId="7CEE2D4C" w:rsidR="00EB2E0D" w:rsidRPr="001F7A41" w:rsidRDefault="00EB2E0D" w:rsidP="00373F2D">
            <w:pPr>
              <w:jc w:val="left"/>
              <w:rPr>
                <w:szCs w:val="21"/>
              </w:rPr>
            </w:pPr>
            <w:r w:rsidRPr="001F7A41">
              <w:rPr>
                <w:szCs w:val="21"/>
              </w:rPr>
              <w:t>Important=4</w:t>
            </w:r>
          </w:p>
        </w:tc>
        <w:tc>
          <w:tcPr>
            <w:tcW w:w="2551" w:type="dxa"/>
          </w:tcPr>
          <w:p w14:paraId="66900D0F" w14:textId="0BFE18F5" w:rsidR="00EB2E0D" w:rsidRPr="001F7A41" w:rsidRDefault="00EB2E0D" w:rsidP="00373F2D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Moderately important</w:t>
            </w:r>
            <w:r w:rsidRPr="001F7A41">
              <w:rPr>
                <w:szCs w:val="21"/>
              </w:rPr>
              <w:t>=3</w:t>
            </w:r>
          </w:p>
        </w:tc>
        <w:tc>
          <w:tcPr>
            <w:tcW w:w="2127" w:type="dxa"/>
          </w:tcPr>
          <w:p w14:paraId="3F51EC5D" w14:textId="2997D275" w:rsidR="00EB2E0D" w:rsidRPr="001F7A41" w:rsidRDefault="00EB2E0D" w:rsidP="00373F2D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Slightly</w:t>
            </w:r>
            <w:r w:rsidRPr="001F7A41">
              <w:rPr>
                <w:szCs w:val="21"/>
              </w:rPr>
              <w:t xml:space="preserve"> important=2</w:t>
            </w:r>
          </w:p>
        </w:tc>
        <w:tc>
          <w:tcPr>
            <w:tcW w:w="1794" w:type="dxa"/>
          </w:tcPr>
          <w:p w14:paraId="71215A13" w14:textId="39104A8A" w:rsidR="00EB2E0D" w:rsidRPr="001F7A41" w:rsidRDefault="00EB2E0D" w:rsidP="00373F2D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Not</w:t>
            </w:r>
            <w:r w:rsidRPr="001F7A41">
              <w:rPr>
                <w:szCs w:val="21"/>
              </w:rPr>
              <w:t xml:space="preserve"> important=1</w:t>
            </w:r>
          </w:p>
        </w:tc>
      </w:tr>
      <w:tr w:rsidR="00373F2D" w14:paraId="1E5CF7EA" w14:textId="77777777" w:rsidTr="00373F2D">
        <w:tc>
          <w:tcPr>
            <w:tcW w:w="490" w:type="dxa"/>
          </w:tcPr>
          <w:p w14:paraId="4FC59865" w14:textId="39BF13E0" w:rsidR="00EB2E0D" w:rsidRPr="00FD4A28" w:rsidRDefault="00701E3F" w:rsidP="001F7A41">
            <w:pPr>
              <w:jc w:val="left"/>
            </w:pPr>
            <w:r>
              <w:t>I1</w:t>
            </w:r>
          </w:p>
        </w:tc>
        <w:tc>
          <w:tcPr>
            <w:tcW w:w="4467" w:type="dxa"/>
          </w:tcPr>
          <w:p w14:paraId="356506EC" w14:textId="7CFB4CFE" w:rsidR="00EB2E0D" w:rsidRPr="00725389" w:rsidRDefault="00EB2E0D" w:rsidP="001F7A41">
            <w:pPr>
              <w:jc w:val="left"/>
            </w:pPr>
            <w:r w:rsidRPr="00725389">
              <w:t>Scale of the institution</w:t>
            </w:r>
          </w:p>
        </w:tc>
        <w:tc>
          <w:tcPr>
            <w:tcW w:w="1842" w:type="dxa"/>
          </w:tcPr>
          <w:p w14:paraId="30FF8447" w14:textId="77777777" w:rsidR="00EB2E0D" w:rsidRPr="00AE7EEC" w:rsidRDefault="00EB2E0D" w:rsidP="001F7A41"/>
        </w:tc>
        <w:tc>
          <w:tcPr>
            <w:tcW w:w="1418" w:type="dxa"/>
          </w:tcPr>
          <w:p w14:paraId="558252E9" w14:textId="77777777" w:rsidR="00EB2E0D" w:rsidRPr="00AE7EEC" w:rsidRDefault="00EB2E0D" w:rsidP="001F7A41"/>
        </w:tc>
        <w:tc>
          <w:tcPr>
            <w:tcW w:w="2551" w:type="dxa"/>
          </w:tcPr>
          <w:p w14:paraId="03B39A8D" w14:textId="77777777" w:rsidR="00EB2E0D" w:rsidRPr="00AE7EEC" w:rsidRDefault="00EB2E0D" w:rsidP="001F7A41"/>
        </w:tc>
        <w:tc>
          <w:tcPr>
            <w:tcW w:w="2127" w:type="dxa"/>
          </w:tcPr>
          <w:p w14:paraId="1C3CC7E6" w14:textId="77777777" w:rsidR="00EB2E0D" w:rsidRPr="00AE7EEC" w:rsidRDefault="00EB2E0D" w:rsidP="001F7A41"/>
        </w:tc>
        <w:tc>
          <w:tcPr>
            <w:tcW w:w="1794" w:type="dxa"/>
          </w:tcPr>
          <w:p w14:paraId="7FC75D8D" w14:textId="427F8434" w:rsidR="00EB2E0D" w:rsidRPr="00AE7EEC" w:rsidRDefault="00EB2E0D" w:rsidP="001F7A41"/>
        </w:tc>
      </w:tr>
      <w:tr w:rsidR="00373F2D" w14:paraId="19E18D71" w14:textId="77777777" w:rsidTr="00373F2D">
        <w:tc>
          <w:tcPr>
            <w:tcW w:w="490" w:type="dxa"/>
          </w:tcPr>
          <w:p w14:paraId="07B10FD7" w14:textId="72FAE3FF" w:rsidR="00EB2E0D" w:rsidRPr="00FD4A28" w:rsidRDefault="00701E3F" w:rsidP="001F7A41">
            <w:pPr>
              <w:jc w:val="left"/>
            </w:pPr>
            <w:r>
              <w:t>I2</w:t>
            </w:r>
          </w:p>
        </w:tc>
        <w:tc>
          <w:tcPr>
            <w:tcW w:w="4467" w:type="dxa"/>
          </w:tcPr>
          <w:p w14:paraId="1C01D091" w14:textId="6A7438B9" w:rsidR="00EB2E0D" w:rsidRPr="00725389" w:rsidRDefault="00EB2E0D" w:rsidP="001F7A41">
            <w:pPr>
              <w:jc w:val="left"/>
            </w:pPr>
            <w:r w:rsidRPr="00725389">
              <w:t>Economic performance of the institution</w:t>
            </w:r>
          </w:p>
        </w:tc>
        <w:tc>
          <w:tcPr>
            <w:tcW w:w="1842" w:type="dxa"/>
          </w:tcPr>
          <w:p w14:paraId="13E03253" w14:textId="77777777" w:rsidR="00EB2E0D" w:rsidRPr="00AE7EEC" w:rsidRDefault="00EB2E0D" w:rsidP="001F7A41"/>
        </w:tc>
        <w:tc>
          <w:tcPr>
            <w:tcW w:w="1418" w:type="dxa"/>
          </w:tcPr>
          <w:p w14:paraId="1AF76156" w14:textId="77777777" w:rsidR="00EB2E0D" w:rsidRPr="00AE7EEC" w:rsidRDefault="00EB2E0D" w:rsidP="001F7A41"/>
        </w:tc>
        <w:tc>
          <w:tcPr>
            <w:tcW w:w="2551" w:type="dxa"/>
          </w:tcPr>
          <w:p w14:paraId="1F5DE926" w14:textId="77777777" w:rsidR="00EB2E0D" w:rsidRPr="00AE7EEC" w:rsidRDefault="00EB2E0D" w:rsidP="001F7A41"/>
        </w:tc>
        <w:tc>
          <w:tcPr>
            <w:tcW w:w="2127" w:type="dxa"/>
          </w:tcPr>
          <w:p w14:paraId="70C62687" w14:textId="77777777" w:rsidR="00EB2E0D" w:rsidRPr="00AE7EEC" w:rsidRDefault="00EB2E0D" w:rsidP="001F7A41"/>
        </w:tc>
        <w:tc>
          <w:tcPr>
            <w:tcW w:w="1794" w:type="dxa"/>
          </w:tcPr>
          <w:p w14:paraId="0CAB1216" w14:textId="53B2F7FB" w:rsidR="00EB2E0D" w:rsidRPr="00AE7EEC" w:rsidRDefault="00EB2E0D" w:rsidP="001F7A41"/>
        </w:tc>
      </w:tr>
      <w:tr w:rsidR="00373F2D" w14:paraId="7AA6C283" w14:textId="77777777" w:rsidTr="00373F2D">
        <w:tc>
          <w:tcPr>
            <w:tcW w:w="490" w:type="dxa"/>
          </w:tcPr>
          <w:p w14:paraId="18460D9D" w14:textId="71FD7E44" w:rsidR="00EB2E0D" w:rsidRPr="00FD4A28" w:rsidRDefault="00701E3F" w:rsidP="001F7A41">
            <w:pPr>
              <w:jc w:val="left"/>
            </w:pPr>
            <w:r>
              <w:t>I3</w:t>
            </w:r>
          </w:p>
        </w:tc>
        <w:tc>
          <w:tcPr>
            <w:tcW w:w="4467" w:type="dxa"/>
          </w:tcPr>
          <w:p w14:paraId="574B8253" w14:textId="2EB95D89" w:rsidR="00EB2E0D" w:rsidRPr="00725389" w:rsidRDefault="00EB2E0D" w:rsidP="001F7A41">
            <w:pPr>
              <w:jc w:val="left"/>
            </w:pPr>
            <w:r w:rsidRPr="00725389">
              <w:t>Popularity of the institution</w:t>
            </w:r>
          </w:p>
        </w:tc>
        <w:tc>
          <w:tcPr>
            <w:tcW w:w="1842" w:type="dxa"/>
          </w:tcPr>
          <w:p w14:paraId="1A6E6AD3" w14:textId="77777777" w:rsidR="00EB2E0D" w:rsidRPr="00AE7EEC" w:rsidRDefault="00EB2E0D" w:rsidP="001F7A41"/>
        </w:tc>
        <w:tc>
          <w:tcPr>
            <w:tcW w:w="1418" w:type="dxa"/>
          </w:tcPr>
          <w:p w14:paraId="1904D362" w14:textId="77777777" w:rsidR="00EB2E0D" w:rsidRPr="00AE7EEC" w:rsidRDefault="00EB2E0D" w:rsidP="001F7A41"/>
        </w:tc>
        <w:tc>
          <w:tcPr>
            <w:tcW w:w="2551" w:type="dxa"/>
          </w:tcPr>
          <w:p w14:paraId="692E08F4" w14:textId="77777777" w:rsidR="00EB2E0D" w:rsidRPr="00AE7EEC" w:rsidRDefault="00EB2E0D" w:rsidP="001F7A41"/>
        </w:tc>
        <w:tc>
          <w:tcPr>
            <w:tcW w:w="2127" w:type="dxa"/>
          </w:tcPr>
          <w:p w14:paraId="261A54E1" w14:textId="77777777" w:rsidR="00EB2E0D" w:rsidRPr="00AE7EEC" w:rsidRDefault="00EB2E0D" w:rsidP="001F7A41"/>
        </w:tc>
        <w:tc>
          <w:tcPr>
            <w:tcW w:w="1794" w:type="dxa"/>
          </w:tcPr>
          <w:p w14:paraId="06D37E73" w14:textId="095B9BA3" w:rsidR="00EB2E0D" w:rsidRPr="00AE7EEC" w:rsidRDefault="00EB2E0D" w:rsidP="001F7A41"/>
        </w:tc>
      </w:tr>
      <w:tr w:rsidR="00373F2D" w14:paraId="4EE9652C" w14:textId="77777777" w:rsidTr="00373F2D">
        <w:tc>
          <w:tcPr>
            <w:tcW w:w="490" w:type="dxa"/>
          </w:tcPr>
          <w:p w14:paraId="545319AC" w14:textId="0B7697DB" w:rsidR="00EB2E0D" w:rsidRPr="00FD4A28" w:rsidRDefault="00701E3F" w:rsidP="001F7A41">
            <w:pPr>
              <w:jc w:val="left"/>
            </w:pPr>
            <w:r>
              <w:t>I4</w:t>
            </w:r>
          </w:p>
        </w:tc>
        <w:tc>
          <w:tcPr>
            <w:tcW w:w="4467" w:type="dxa"/>
          </w:tcPr>
          <w:p w14:paraId="433E92B4" w14:textId="52850664" w:rsidR="00EB2E0D" w:rsidRPr="00725389" w:rsidRDefault="00EB2E0D" w:rsidP="001F7A41">
            <w:pPr>
              <w:jc w:val="left"/>
            </w:pPr>
            <w:r w:rsidRPr="00725389">
              <w:t>Social image of the institution</w:t>
            </w:r>
          </w:p>
        </w:tc>
        <w:tc>
          <w:tcPr>
            <w:tcW w:w="1842" w:type="dxa"/>
          </w:tcPr>
          <w:p w14:paraId="07E80B34" w14:textId="77777777" w:rsidR="00EB2E0D" w:rsidRPr="00AE7EEC" w:rsidRDefault="00EB2E0D" w:rsidP="001F7A41"/>
        </w:tc>
        <w:tc>
          <w:tcPr>
            <w:tcW w:w="1418" w:type="dxa"/>
          </w:tcPr>
          <w:p w14:paraId="6C028408" w14:textId="77777777" w:rsidR="00EB2E0D" w:rsidRPr="00AE7EEC" w:rsidRDefault="00EB2E0D" w:rsidP="001F7A41"/>
        </w:tc>
        <w:tc>
          <w:tcPr>
            <w:tcW w:w="2551" w:type="dxa"/>
          </w:tcPr>
          <w:p w14:paraId="37902550" w14:textId="77777777" w:rsidR="00EB2E0D" w:rsidRPr="00AE7EEC" w:rsidRDefault="00EB2E0D" w:rsidP="001F7A41"/>
        </w:tc>
        <w:tc>
          <w:tcPr>
            <w:tcW w:w="2127" w:type="dxa"/>
          </w:tcPr>
          <w:p w14:paraId="2FF43206" w14:textId="77777777" w:rsidR="00EB2E0D" w:rsidRPr="00AE7EEC" w:rsidRDefault="00EB2E0D" w:rsidP="001F7A41"/>
        </w:tc>
        <w:tc>
          <w:tcPr>
            <w:tcW w:w="1794" w:type="dxa"/>
          </w:tcPr>
          <w:p w14:paraId="528EE4B9" w14:textId="4FAF01E2" w:rsidR="00EB2E0D" w:rsidRPr="00AE7EEC" w:rsidRDefault="00EB2E0D" w:rsidP="001F7A41"/>
        </w:tc>
      </w:tr>
      <w:tr w:rsidR="00373F2D" w14:paraId="0F631022" w14:textId="77777777" w:rsidTr="00373F2D">
        <w:tc>
          <w:tcPr>
            <w:tcW w:w="490" w:type="dxa"/>
          </w:tcPr>
          <w:p w14:paraId="691C4841" w14:textId="759C0C08" w:rsidR="00EB2E0D" w:rsidRPr="00FD4A28" w:rsidRDefault="00701E3F" w:rsidP="001F7A41">
            <w:pPr>
              <w:jc w:val="left"/>
            </w:pPr>
            <w:r>
              <w:t>I5</w:t>
            </w:r>
          </w:p>
        </w:tc>
        <w:tc>
          <w:tcPr>
            <w:tcW w:w="4467" w:type="dxa"/>
          </w:tcPr>
          <w:p w14:paraId="2AF4C89F" w14:textId="130CB22E" w:rsidR="00EB2E0D" w:rsidRPr="00725389" w:rsidRDefault="00EB2E0D" w:rsidP="001F7A41">
            <w:pPr>
              <w:jc w:val="left"/>
            </w:pPr>
            <w:proofErr w:type="spellStart"/>
            <w:r w:rsidRPr="00725389">
              <w:t>Labour</w:t>
            </w:r>
            <w:proofErr w:type="spellEnd"/>
            <w:r w:rsidRPr="00725389">
              <w:t xml:space="preserve"> intensity</w:t>
            </w:r>
          </w:p>
        </w:tc>
        <w:tc>
          <w:tcPr>
            <w:tcW w:w="1842" w:type="dxa"/>
          </w:tcPr>
          <w:p w14:paraId="60747092" w14:textId="77777777" w:rsidR="00EB2E0D" w:rsidRPr="00AE7EEC" w:rsidRDefault="00EB2E0D" w:rsidP="001F7A41"/>
        </w:tc>
        <w:tc>
          <w:tcPr>
            <w:tcW w:w="1418" w:type="dxa"/>
          </w:tcPr>
          <w:p w14:paraId="6E0F88B2" w14:textId="77777777" w:rsidR="00EB2E0D" w:rsidRPr="00AE7EEC" w:rsidRDefault="00EB2E0D" w:rsidP="001F7A41"/>
        </w:tc>
        <w:tc>
          <w:tcPr>
            <w:tcW w:w="2551" w:type="dxa"/>
          </w:tcPr>
          <w:p w14:paraId="64FC17F0" w14:textId="77777777" w:rsidR="00EB2E0D" w:rsidRPr="00AE7EEC" w:rsidRDefault="00EB2E0D" w:rsidP="001F7A41"/>
        </w:tc>
        <w:tc>
          <w:tcPr>
            <w:tcW w:w="2127" w:type="dxa"/>
          </w:tcPr>
          <w:p w14:paraId="362F3505" w14:textId="77777777" w:rsidR="00EB2E0D" w:rsidRPr="00AE7EEC" w:rsidRDefault="00EB2E0D" w:rsidP="001F7A41"/>
        </w:tc>
        <w:tc>
          <w:tcPr>
            <w:tcW w:w="1794" w:type="dxa"/>
          </w:tcPr>
          <w:p w14:paraId="0BC13D8D" w14:textId="18ADD942" w:rsidR="00EB2E0D" w:rsidRPr="00AE7EEC" w:rsidRDefault="00EB2E0D" w:rsidP="001F7A41"/>
        </w:tc>
      </w:tr>
      <w:tr w:rsidR="00373F2D" w14:paraId="3D30661C" w14:textId="77777777" w:rsidTr="00373F2D">
        <w:tc>
          <w:tcPr>
            <w:tcW w:w="490" w:type="dxa"/>
          </w:tcPr>
          <w:p w14:paraId="6FF975B4" w14:textId="073C043E" w:rsidR="00EB2E0D" w:rsidRPr="00FD4A28" w:rsidRDefault="00701E3F" w:rsidP="001F7A41">
            <w:pPr>
              <w:jc w:val="left"/>
            </w:pPr>
            <w:r>
              <w:lastRenderedPageBreak/>
              <w:t>I6</w:t>
            </w:r>
          </w:p>
        </w:tc>
        <w:tc>
          <w:tcPr>
            <w:tcW w:w="4467" w:type="dxa"/>
          </w:tcPr>
          <w:p w14:paraId="61444497" w14:textId="6034F740" w:rsidR="00EB2E0D" w:rsidRPr="00725389" w:rsidRDefault="00EB2E0D" w:rsidP="001F7A41">
            <w:pPr>
              <w:jc w:val="left"/>
            </w:pPr>
            <w:r w:rsidRPr="00725389">
              <w:t xml:space="preserve">Wages and </w:t>
            </w:r>
            <w:r w:rsidR="002E609F" w:rsidRPr="00725389">
              <w:t>benefits</w:t>
            </w:r>
          </w:p>
        </w:tc>
        <w:tc>
          <w:tcPr>
            <w:tcW w:w="1842" w:type="dxa"/>
          </w:tcPr>
          <w:p w14:paraId="6F911776" w14:textId="77777777" w:rsidR="00EB2E0D" w:rsidRPr="00AE7EEC" w:rsidRDefault="00EB2E0D" w:rsidP="001F7A41"/>
        </w:tc>
        <w:tc>
          <w:tcPr>
            <w:tcW w:w="1418" w:type="dxa"/>
          </w:tcPr>
          <w:p w14:paraId="2C3E01C1" w14:textId="77777777" w:rsidR="00EB2E0D" w:rsidRPr="00AE7EEC" w:rsidRDefault="00EB2E0D" w:rsidP="001F7A41"/>
        </w:tc>
        <w:tc>
          <w:tcPr>
            <w:tcW w:w="2551" w:type="dxa"/>
          </w:tcPr>
          <w:p w14:paraId="61D61490" w14:textId="77777777" w:rsidR="00EB2E0D" w:rsidRPr="00AE7EEC" w:rsidRDefault="00EB2E0D" w:rsidP="001F7A41"/>
        </w:tc>
        <w:tc>
          <w:tcPr>
            <w:tcW w:w="2127" w:type="dxa"/>
          </w:tcPr>
          <w:p w14:paraId="6CDFD524" w14:textId="77777777" w:rsidR="00EB2E0D" w:rsidRPr="00AE7EEC" w:rsidRDefault="00EB2E0D" w:rsidP="001F7A41"/>
        </w:tc>
        <w:tc>
          <w:tcPr>
            <w:tcW w:w="1794" w:type="dxa"/>
          </w:tcPr>
          <w:p w14:paraId="130836F1" w14:textId="4F0E3842" w:rsidR="00EB2E0D" w:rsidRPr="00AE7EEC" w:rsidRDefault="00EB2E0D" w:rsidP="001F7A41"/>
        </w:tc>
      </w:tr>
      <w:tr w:rsidR="00373F2D" w14:paraId="6AF22F3A" w14:textId="77777777" w:rsidTr="00373F2D">
        <w:tc>
          <w:tcPr>
            <w:tcW w:w="490" w:type="dxa"/>
          </w:tcPr>
          <w:p w14:paraId="0FAF0E05" w14:textId="2D10CFD9" w:rsidR="00701E3F" w:rsidRPr="00FD4A28" w:rsidRDefault="00701E3F" w:rsidP="001F7A41">
            <w:pPr>
              <w:jc w:val="left"/>
            </w:pPr>
            <w:r>
              <w:t>I7</w:t>
            </w:r>
          </w:p>
        </w:tc>
        <w:tc>
          <w:tcPr>
            <w:tcW w:w="4467" w:type="dxa"/>
          </w:tcPr>
          <w:p w14:paraId="49B9888B" w14:textId="70A27218" w:rsidR="00701E3F" w:rsidRPr="00725389" w:rsidRDefault="00701E3F" w:rsidP="001F7A41">
            <w:pPr>
              <w:jc w:val="left"/>
            </w:pPr>
            <w:r w:rsidRPr="00725389">
              <w:t>Medical equipment</w:t>
            </w:r>
          </w:p>
        </w:tc>
        <w:tc>
          <w:tcPr>
            <w:tcW w:w="1842" w:type="dxa"/>
          </w:tcPr>
          <w:p w14:paraId="6DB81535" w14:textId="77777777" w:rsidR="00701E3F" w:rsidRPr="00AE7EEC" w:rsidRDefault="00701E3F" w:rsidP="001F7A41"/>
        </w:tc>
        <w:tc>
          <w:tcPr>
            <w:tcW w:w="1418" w:type="dxa"/>
          </w:tcPr>
          <w:p w14:paraId="4A1294DB" w14:textId="77777777" w:rsidR="00701E3F" w:rsidRPr="00AE7EEC" w:rsidRDefault="00701E3F" w:rsidP="001F7A41"/>
        </w:tc>
        <w:tc>
          <w:tcPr>
            <w:tcW w:w="2551" w:type="dxa"/>
          </w:tcPr>
          <w:p w14:paraId="45E5601D" w14:textId="77777777" w:rsidR="00701E3F" w:rsidRPr="00AE7EEC" w:rsidRDefault="00701E3F" w:rsidP="001F7A41"/>
        </w:tc>
        <w:tc>
          <w:tcPr>
            <w:tcW w:w="2127" w:type="dxa"/>
          </w:tcPr>
          <w:p w14:paraId="0BA5081D" w14:textId="77777777" w:rsidR="00701E3F" w:rsidRPr="00AE7EEC" w:rsidRDefault="00701E3F" w:rsidP="001F7A41"/>
        </w:tc>
        <w:tc>
          <w:tcPr>
            <w:tcW w:w="1794" w:type="dxa"/>
          </w:tcPr>
          <w:p w14:paraId="5534F043" w14:textId="77777777" w:rsidR="00701E3F" w:rsidRPr="00AE7EEC" w:rsidRDefault="00701E3F" w:rsidP="001F7A41"/>
        </w:tc>
      </w:tr>
      <w:tr w:rsidR="00373F2D" w14:paraId="4D198774" w14:textId="77777777" w:rsidTr="00373F2D">
        <w:tc>
          <w:tcPr>
            <w:tcW w:w="490" w:type="dxa"/>
          </w:tcPr>
          <w:p w14:paraId="10C4E5E9" w14:textId="290BB9AD" w:rsidR="00701E3F" w:rsidRPr="00FD4A28" w:rsidRDefault="00701E3F" w:rsidP="001F7A41">
            <w:pPr>
              <w:jc w:val="left"/>
            </w:pPr>
            <w:r>
              <w:t>I8</w:t>
            </w:r>
          </w:p>
        </w:tc>
        <w:tc>
          <w:tcPr>
            <w:tcW w:w="4467" w:type="dxa"/>
          </w:tcPr>
          <w:p w14:paraId="6CB4D9E8" w14:textId="2868997B" w:rsidR="00701E3F" w:rsidRPr="00725389" w:rsidRDefault="00FA2444" w:rsidP="001F7A41">
            <w:pPr>
              <w:jc w:val="left"/>
            </w:pPr>
            <w:r>
              <w:t>Display of talents</w:t>
            </w:r>
          </w:p>
        </w:tc>
        <w:tc>
          <w:tcPr>
            <w:tcW w:w="1842" w:type="dxa"/>
          </w:tcPr>
          <w:p w14:paraId="7118974F" w14:textId="77777777" w:rsidR="00701E3F" w:rsidRPr="00AE7EEC" w:rsidRDefault="00701E3F" w:rsidP="001F7A41"/>
        </w:tc>
        <w:tc>
          <w:tcPr>
            <w:tcW w:w="1418" w:type="dxa"/>
          </w:tcPr>
          <w:p w14:paraId="57719F9E" w14:textId="77777777" w:rsidR="00701E3F" w:rsidRPr="00AE7EEC" w:rsidRDefault="00701E3F" w:rsidP="001F7A41"/>
        </w:tc>
        <w:tc>
          <w:tcPr>
            <w:tcW w:w="2551" w:type="dxa"/>
          </w:tcPr>
          <w:p w14:paraId="3D055C39" w14:textId="77777777" w:rsidR="00701E3F" w:rsidRPr="00AE7EEC" w:rsidRDefault="00701E3F" w:rsidP="001F7A41"/>
        </w:tc>
        <w:tc>
          <w:tcPr>
            <w:tcW w:w="2127" w:type="dxa"/>
          </w:tcPr>
          <w:p w14:paraId="11AFB8CC" w14:textId="77777777" w:rsidR="00701E3F" w:rsidRPr="00AE7EEC" w:rsidRDefault="00701E3F" w:rsidP="001F7A41"/>
        </w:tc>
        <w:tc>
          <w:tcPr>
            <w:tcW w:w="1794" w:type="dxa"/>
          </w:tcPr>
          <w:p w14:paraId="1D512588" w14:textId="77777777" w:rsidR="00701E3F" w:rsidRPr="00AE7EEC" w:rsidRDefault="00701E3F" w:rsidP="001F7A41"/>
        </w:tc>
      </w:tr>
      <w:tr w:rsidR="00373F2D" w14:paraId="49D72F2F" w14:textId="77777777" w:rsidTr="00373F2D">
        <w:tc>
          <w:tcPr>
            <w:tcW w:w="490" w:type="dxa"/>
          </w:tcPr>
          <w:p w14:paraId="1F5D0389" w14:textId="20F7914B" w:rsidR="00701E3F" w:rsidRPr="00FD4A28" w:rsidRDefault="00701E3F" w:rsidP="001F7A41">
            <w:pPr>
              <w:jc w:val="left"/>
            </w:pPr>
            <w:r>
              <w:t>I9</w:t>
            </w:r>
          </w:p>
        </w:tc>
        <w:tc>
          <w:tcPr>
            <w:tcW w:w="4467" w:type="dxa"/>
          </w:tcPr>
          <w:p w14:paraId="4E5D6115" w14:textId="551F6968" w:rsidR="00701E3F" w:rsidRPr="00725389" w:rsidRDefault="00701E3F" w:rsidP="001F7A41">
            <w:pPr>
              <w:jc w:val="left"/>
            </w:pPr>
            <w:r w:rsidRPr="00725389">
              <w:t>Job challenges</w:t>
            </w:r>
          </w:p>
        </w:tc>
        <w:tc>
          <w:tcPr>
            <w:tcW w:w="1842" w:type="dxa"/>
          </w:tcPr>
          <w:p w14:paraId="6F6232F3" w14:textId="77777777" w:rsidR="00701E3F" w:rsidRPr="00AE7EEC" w:rsidRDefault="00701E3F" w:rsidP="001F7A41"/>
        </w:tc>
        <w:tc>
          <w:tcPr>
            <w:tcW w:w="1418" w:type="dxa"/>
          </w:tcPr>
          <w:p w14:paraId="254989B1" w14:textId="77777777" w:rsidR="00701E3F" w:rsidRPr="00AE7EEC" w:rsidRDefault="00701E3F" w:rsidP="001F7A41"/>
        </w:tc>
        <w:tc>
          <w:tcPr>
            <w:tcW w:w="2551" w:type="dxa"/>
          </w:tcPr>
          <w:p w14:paraId="1134170E" w14:textId="77777777" w:rsidR="00701E3F" w:rsidRPr="00AE7EEC" w:rsidRDefault="00701E3F" w:rsidP="001F7A41"/>
        </w:tc>
        <w:tc>
          <w:tcPr>
            <w:tcW w:w="2127" w:type="dxa"/>
          </w:tcPr>
          <w:p w14:paraId="16654011" w14:textId="77777777" w:rsidR="00701E3F" w:rsidRPr="00AE7EEC" w:rsidRDefault="00701E3F" w:rsidP="001F7A41"/>
        </w:tc>
        <w:tc>
          <w:tcPr>
            <w:tcW w:w="1794" w:type="dxa"/>
          </w:tcPr>
          <w:p w14:paraId="455786B2" w14:textId="77777777" w:rsidR="00701E3F" w:rsidRPr="00AE7EEC" w:rsidRDefault="00701E3F" w:rsidP="001F7A41"/>
        </w:tc>
      </w:tr>
      <w:tr w:rsidR="00373F2D" w14:paraId="2C3FD935" w14:textId="77777777" w:rsidTr="00373F2D">
        <w:tc>
          <w:tcPr>
            <w:tcW w:w="490" w:type="dxa"/>
          </w:tcPr>
          <w:p w14:paraId="45F18C97" w14:textId="159712CA" w:rsidR="00EB2E0D" w:rsidRPr="00FD4A28" w:rsidRDefault="00701E3F" w:rsidP="001F7A41">
            <w:pPr>
              <w:jc w:val="left"/>
            </w:pPr>
            <w:r>
              <w:t>I10</w:t>
            </w:r>
          </w:p>
        </w:tc>
        <w:tc>
          <w:tcPr>
            <w:tcW w:w="4467" w:type="dxa"/>
          </w:tcPr>
          <w:p w14:paraId="748D1F6F" w14:textId="67419FB7" w:rsidR="00EB2E0D" w:rsidRPr="00725389" w:rsidRDefault="00EB2E0D" w:rsidP="001F7A41">
            <w:pPr>
              <w:jc w:val="left"/>
            </w:pPr>
            <w:r w:rsidRPr="00725389">
              <w:t>Promotion opportunit</w:t>
            </w:r>
            <w:r w:rsidR="002E609F" w:rsidRPr="00725389">
              <w:t>ies</w:t>
            </w:r>
          </w:p>
        </w:tc>
        <w:tc>
          <w:tcPr>
            <w:tcW w:w="1842" w:type="dxa"/>
          </w:tcPr>
          <w:p w14:paraId="3E297D8E" w14:textId="77777777" w:rsidR="00EB2E0D" w:rsidRPr="00AE7EEC" w:rsidRDefault="00EB2E0D" w:rsidP="001F7A41"/>
        </w:tc>
        <w:tc>
          <w:tcPr>
            <w:tcW w:w="1418" w:type="dxa"/>
          </w:tcPr>
          <w:p w14:paraId="58C2899A" w14:textId="77777777" w:rsidR="00EB2E0D" w:rsidRPr="00AE7EEC" w:rsidRDefault="00EB2E0D" w:rsidP="001F7A41"/>
        </w:tc>
        <w:tc>
          <w:tcPr>
            <w:tcW w:w="2551" w:type="dxa"/>
          </w:tcPr>
          <w:p w14:paraId="3A25C1B2" w14:textId="77777777" w:rsidR="00EB2E0D" w:rsidRPr="00AE7EEC" w:rsidRDefault="00EB2E0D" w:rsidP="001F7A41"/>
        </w:tc>
        <w:tc>
          <w:tcPr>
            <w:tcW w:w="2127" w:type="dxa"/>
          </w:tcPr>
          <w:p w14:paraId="5584A0F4" w14:textId="77777777" w:rsidR="00EB2E0D" w:rsidRPr="00AE7EEC" w:rsidRDefault="00EB2E0D" w:rsidP="001F7A41"/>
        </w:tc>
        <w:tc>
          <w:tcPr>
            <w:tcW w:w="1794" w:type="dxa"/>
          </w:tcPr>
          <w:p w14:paraId="64FBD5A4" w14:textId="02A2E4A0" w:rsidR="00EB2E0D" w:rsidRPr="00AE7EEC" w:rsidRDefault="00EB2E0D" w:rsidP="001F7A41"/>
        </w:tc>
      </w:tr>
      <w:tr w:rsidR="00373F2D" w14:paraId="2CAF27C2" w14:textId="77777777" w:rsidTr="00373F2D">
        <w:tc>
          <w:tcPr>
            <w:tcW w:w="490" w:type="dxa"/>
          </w:tcPr>
          <w:p w14:paraId="6EBC55BD" w14:textId="45FFFFC3" w:rsidR="00EB2E0D" w:rsidRPr="00FD4A28" w:rsidRDefault="00701E3F" w:rsidP="001F7A41">
            <w:pPr>
              <w:jc w:val="left"/>
            </w:pPr>
            <w:r>
              <w:t>I11</w:t>
            </w:r>
          </w:p>
        </w:tc>
        <w:tc>
          <w:tcPr>
            <w:tcW w:w="4467" w:type="dxa"/>
          </w:tcPr>
          <w:p w14:paraId="0A2BA666" w14:textId="6754791B" w:rsidR="00EB2E0D" w:rsidRPr="00725389" w:rsidRDefault="00EB2E0D" w:rsidP="001F7A41">
            <w:pPr>
              <w:jc w:val="left"/>
            </w:pPr>
            <w:r w:rsidRPr="00725389">
              <w:t>Interpersonal relationship</w:t>
            </w:r>
            <w:r w:rsidR="002E609F" w:rsidRPr="00725389">
              <w:t>s</w:t>
            </w:r>
            <w:r w:rsidRPr="00725389">
              <w:t xml:space="preserve"> </w:t>
            </w:r>
            <w:r w:rsidR="002E609F" w:rsidRPr="00725389">
              <w:t>in the</w:t>
            </w:r>
            <w:r w:rsidRPr="00725389">
              <w:t xml:space="preserve"> workplace</w:t>
            </w:r>
          </w:p>
        </w:tc>
        <w:tc>
          <w:tcPr>
            <w:tcW w:w="1842" w:type="dxa"/>
          </w:tcPr>
          <w:p w14:paraId="2FE3560F" w14:textId="77777777" w:rsidR="00EB2E0D" w:rsidRPr="00AE7EEC" w:rsidRDefault="00EB2E0D" w:rsidP="001F7A41"/>
        </w:tc>
        <w:tc>
          <w:tcPr>
            <w:tcW w:w="1418" w:type="dxa"/>
          </w:tcPr>
          <w:p w14:paraId="3F693AD1" w14:textId="77777777" w:rsidR="00EB2E0D" w:rsidRPr="00AE7EEC" w:rsidRDefault="00EB2E0D" w:rsidP="001F7A41"/>
        </w:tc>
        <w:tc>
          <w:tcPr>
            <w:tcW w:w="2551" w:type="dxa"/>
          </w:tcPr>
          <w:p w14:paraId="430234B3" w14:textId="77777777" w:rsidR="00EB2E0D" w:rsidRPr="00AE7EEC" w:rsidRDefault="00EB2E0D" w:rsidP="001F7A41"/>
        </w:tc>
        <w:tc>
          <w:tcPr>
            <w:tcW w:w="2127" w:type="dxa"/>
          </w:tcPr>
          <w:p w14:paraId="46AC8986" w14:textId="77777777" w:rsidR="00EB2E0D" w:rsidRPr="00AE7EEC" w:rsidRDefault="00EB2E0D" w:rsidP="001F7A41"/>
        </w:tc>
        <w:tc>
          <w:tcPr>
            <w:tcW w:w="1794" w:type="dxa"/>
          </w:tcPr>
          <w:p w14:paraId="479B523F" w14:textId="36532C9D" w:rsidR="00EB2E0D" w:rsidRPr="00AE7EEC" w:rsidRDefault="00EB2E0D" w:rsidP="001F7A41"/>
        </w:tc>
      </w:tr>
      <w:tr w:rsidR="00373F2D" w14:paraId="3C58AB4F" w14:textId="77777777" w:rsidTr="00373F2D">
        <w:tc>
          <w:tcPr>
            <w:tcW w:w="490" w:type="dxa"/>
          </w:tcPr>
          <w:p w14:paraId="002AF76C" w14:textId="09A0BC3C" w:rsidR="00EB2E0D" w:rsidRPr="00FD4A28" w:rsidRDefault="00701E3F" w:rsidP="001F7A41">
            <w:pPr>
              <w:jc w:val="left"/>
            </w:pPr>
            <w:r>
              <w:t>I12</w:t>
            </w:r>
          </w:p>
        </w:tc>
        <w:tc>
          <w:tcPr>
            <w:tcW w:w="4467" w:type="dxa"/>
          </w:tcPr>
          <w:p w14:paraId="7837B351" w14:textId="22F1B020" w:rsidR="00EB2E0D" w:rsidRPr="00725389" w:rsidRDefault="00EB2E0D" w:rsidP="001F7A41">
            <w:pPr>
              <w:jc w:val="left"/>
            </w:pPr>
            <w:r w:rsidRPr="00725389">
              <w:t>Training and self-development opportunit</w:t>
            </w:r>
            <w:r w:rsidR="002E609F" w:rsidRPr="00725389">
              <w:t>ies</w:t>
            </w:r>
          </w:p>
        </w:tc>
        <w:tc>
          <w:tcPr>
            <w:tcW w:w="1842" w:type="dxa"/>
          </w:tcPr>
          <w:p w14:paraId="3252D292" w14:textId="77777777" w:rsidR="00EB2E0D" w:rsidRPr="00AE7EEC" w:rsidRDefault="00EB2E0D" w:rsidP="001F7A41"/>
        </w:tc>
        <w:tc>
          <w:tcPr>
            <w:tcW w:w="1418" w:type="dxa"/>
          </w:tcPr>
          <w:p w14:paraId="2E64FF8F" w14:textId="77777777" w:rsidR="00EB2E0D" w:rsidRPr="00AE7EEC" w:rsidRDefault="00EB2E0D" w:rsidP="001F7A41"/>
        </w:tc>
        <w:tc>
          <w:tcPr>
            <w:tcW w:w="2551" w:type="dxa"/>
          </w:tcPr>
          <w:p w14:paraId="73ACE697" w14:textId="77777777" w:rsidR="00EB2E0D" w:rsidRPr="00AE7EEC" w:rsidRDefault="00EB2E0D" w:rsidP="001F7A41"/>
        </w:tc>
        <w:tc>
          <w:tcPr>
            <w:tcW w:w="2127" w:type="dxa"/>
          </w:tcPr>
          <w:p w14:paraId="4B17204C" w14:textId="77777777" w:rsidR="00EB2E0D" w:rsidRPr="00AE7EEC" w:rsidRDefault="00EB2E0D" w:rsidP="001F7A41"/>
        </w:tc>
        <w:tc>
          <w:tcPr>
            <w:tcW w:w="1794" w:type="dxa"/>
          </w:tcPr>
          <w:p w14:paraId="0BE71D38" w14:textId="23453D71" w:rsidR="00EB2E0D" w:rsidRPr="00AE7EEC" w:rsidRDefault="00EB2E0D" w:rsidP="001F7A41"/>
        </w:tc>
      </w:tr>
      <w:tr w:rsidR="00373F2D" w14:paraId="601EEB7A" w14:textId="77777777" w:rsidTr="00373F2D">
        <w:tc>
          <w:tcPr>
            <w:tcW w:w="490" w:type="dxa"/>
          </w:tcPr>
          <w:p w14:paraId="61014406" w14:textId="5430949D" w:rsidR="00EB2E0D" w:rsidRPr="00FD4A28" w:rsidRDefault="00701E3F" w:rsidP="001F7A41">
            <w:pPr>
              <w:jc w:val="left"/>
            </w:pPr>
            <w:r>
              <w:t>I13</w:t>
            </w:r>
          </w:p>
        </w:tc>
        <w:tc>
          <w:tcPr>
            <w:tcW w:w="4467" w:type="dxa"/>
          </w:tcPr>
          <w:p w14:paraId="41FF2F91" w14:textId="0EAFB3CB" w:rsidR="00EB2E0D" w:rsidRPr="00725389" w:rsidRDefault="00AC0A57" w:rsidP="001F7A41">
            <w:pPr>
              <w:jc w:val="left"/>
            </w:pPr>
            <w:r>
              <w:t>Job-major match</w:t>
            </w:r>
          </w:p>
        </w:tc>
        <w:tc>
          <w:tcPr>
            <w:tcW w:w="1842" w:type="dxa"/>
          </w:tcPr>
          <w:p w14:paraId="0638E1FE" w14:textId="77777777" w:rsidR="00EB2E0D" w:rsidRPr="00AE7EEC" w:rsidRDefault="00EB2E0D" w:rsidP="001F7A41"/>
        </w:tc>
        <w:tc>
          <w:tcPr>
            <w:tcW w:w="1418" w:type="dxa"/>
          </w:tcPr>
          <w:p w14:paraId="4F4277AC" w14:textId="77777777" w:rsidR="00EB2E0D" w:rsidRPr="00AE7EEC" w:rsidRDefault="00EB2E0D" w:rsidP="001F7A41"/>
        </w:tc>
        <w:tc>
          <w:tcPr>
            <w:tcW w:w="2551" w:type="dxa"/>
          </w:tcPr>
          <w:p w14:paraId="43F5EB16" w14:textId="77777777" w:rsidR="00EB2E0D" w:rsidRPr="00AE7EEC" w:rsidRDefault="00EB2E0D" w:rsidP="001F7A41"/>
        </w:tc>
        <w:tc>
          <w:tcPr>
            <w:tcW w:w="2127" w:type="dxa"/>
          </w:tcPr>
          <w:p w14:paraId="4C4889A0" w14:textId="77777777" w:rsidR="00EB2E0D" w:rsidRPr="00AE7EEC" w:rsidRDefault="00EB2E0D" w:rsidP="001F7A41"/>
        </w:tc>
        <w:tc>
          <w:tcPr>
            <w:tcW w:w="1794" w:type="dxa"/>
          </w:tcPr>
          <w:p w14:paraId="75D0A38A" w14:textId="0A269BEF" w:rsidR="00EB2E0D" w:rsidRPr="00AE7EEC" w:rsidRDefault="00EB2E0D" w:rsidP="001F7A41"/>
        </w:tc>
      </w:tr>
      <w:tr w:rsidR="00373F2D" w14:paraId="477BF7BD" w14:textId="77777777" w:rsidTr="00373F2D">
        <w:tc>
          <w:tcPr>
            <w:tcW w:w="490" w:type="dxa"/>
          </w:tcPr>
          <w:p w14:paraId="4F06363E" w14:textId="79388F0A" w:rsidR="00EB2E0D" w:rsidRPr="00FD4A28" w:rsidRDefault="00701E3F" w:rsidP="001F7A41">
            <w:pPr>
              <w:jc w:val="left"/>
            </w:pPr>
            <w:r>
              <w:t>I14</w:t>
            </w:r>
          </w:p>
        </w:tc>
        <w:tc>
          <w:tcPr>
            <w:tcW w:w="4467" w:type="dxa"/>
          </w:tcPr>
          <w:p w14:paraId="0A08CB06" w14:textId="089B75E3" w:rsidR="00EB2E0D" w:rsidRPr="00725389" w:rsidRDefault="00EB2E0D" w:rsidP="001F7A41">
            <w:pPr>
              <w:jc w:val="left"/>
            </w:pPr>
            <w:r w:rsidRPr="00725389">
              <w:t>Perspective of the work</w:t>
            </w:r>
          </w:p>
        </w:tc>
        <w:tc>
          <w:tcPr>
            <w:tcW w:w="1842" w:type="dxa"/>
          </w:tcPr>
          <w:p w14:paraId="0EAE1AEF" w14:textId="77777777" w:rsidR="00EB2E0D" w:rsidRPr="00AE7EEC" w:rsidRDefault="00EB2E0D" w:rsidP="001F7A41"/>
        </w:tc>
        <w:tc>
          <w:tcPr>
            <w:tcW w:w="1418" w:type="dxa"/>
          </w:tcPr>
          <w:p w14:paraId="484C08F5" w14:textId="77777777" w:rsidR="00EB2E0D" w:rsidRPr="00AE7EEC" w:rsidRDefault="00EB2E0D" w:rsidP="001F7A41"/>
        </w:tc>
        <w:tc>
          <w:tcPr>
            <w:tcW w:w="2551" w:type="dxa"/>
          </w:tcPr>
          <w:p w14:paraId="28007972" w14:textId="77777777" w:rsidR="00EB2E0D" w:rsidRPr="00AE7EEC" w:rsidRDefault="00EB2E0D" w:rsidP="001F7A41"/>
        </w:tc>
        <w:tc>
          <w:tcPr>
            <w:tcW w:w="2127" w:type="dxa"/>
          </w:tcPr>
          <w:p w14:paraId="353FC71B" w14:textId="77777777" w:rsidR="00EB2E0D" w:rsidRPr="00AE7EEC" w:rsidRDefault="00EB2E0D" w:rsidP="001F7A41"/>
        </w:tc>
        <w:tc>
          <w:tcPr>
            <w:tcW w:w="1794" w:type="dxa"/>
          </w:tcPr>
          <w:p w14:paraId="0E61580F" w14:textId="35621436" w:rsidR="00EB2E0D" w:rsidRPr="00AE7EEC" w:rsidRDefault="00EB2E0D" w:rsidP="001F7A41"/>
        </w:tc>
      </w:tr>
      <w:tr w:rsidR="00373F2D" w14:paraId="183650AB" w14:textId="77777777" w:rsidTr="00373F2D">
        <w:tc>
          <w:tcPr>
            <w:tcW w:w="490" w:type="dxa"/>
          </w:tcPr>
          <w:p w14:paraId="28A94B09" w14:textId="0AF764EE" w:rsidR="00EB2E0D" w:rsidRPr="00FD4A28" w:rsidRDefault="00701E3F" w:rsidP="001F7A41">
            <w:pPr>
              <w:jc w:val="left"/>
            </w:pPr>
            <w:r>
              <w:t>I15</w:t>
            </w:r>
          </w:p>
        </w:tc>
        <w:tc>
          <w:tcPr>
            <w:tcW w:w="4467" w:type="dxa"/>
          </w:tcPr>
          <w:p w14:paraId="53534580" w14:textId="3C5BCBE1" w:rsidR="00EB2E0D" w:rsidRPr="00725389" w:rsidRDefault="00EB2E0D" w:rsidP="001F7A41">
            <w:pPr>
              <w:jc w:val="left"/>
            </w:pPr>
            <w:r w:rsidRPr="00725389">
              <w:t>Power of the work</w:t>
            </w:r>
          </w:p>
        </w:tc>
        <w:tc>
          <w:tcPr>
            <w:tcW w:w="1842" w:type="dxa"/>
          </w:tcPr>
          <w:p w14:paraId="23C7E654" w14:textId="77777777" w:rsidR="00EB2E0D" w:rsidRPr="00AE7EEC" w:rsidRDefault="00EB2E0D" w:rsidP="001F7A41"/>
        </w:tc>
        <w:tc>
          <w:tcPr>
            <w:tcW w:w="1418" w:type="dxa"/>
          </w:tcPr>
          <w:p w14:paraId="46DBE64D" w14:textId="77777777" w:rsidR="00EB2E0D" w:rsidRPr="00AE7EEC" w:rsidRDefault="00EB2E0D" w:rsidP="001F7A41"/>
        </w:tc>
        <w:tc>
          <w:tcPr>
            <w:tcW w:w="2551" w:type="dxa"/>
          </w:tcPr>
          <w:p w14:paraId="7D1F043E" w14:textId="77777777" w:rsidR="00EB2E0D" w:rsidRPr="00AE7EEC" w:rsidRDefault="00EB2E0D" w:rsidP="001F7A41"/>
        </w:tc>
        <w:tc>
          <w:tcPr>
            <w:tcW w:w="2127" w:type="dxa"/>
          </w:tcPr>
          <w:p w14:paraId="29F2AA6C" w14:textId="77777777" w:rsidR="00EB2E0D" w:rsidRPr="00AE7EEC" w:rsidRDefault="00EB2E0D" w:rsidP="001F7A41"/>
        </w:tc>
        <w:tc>
          <w:tcPr>
            <w:tcW w:w="1794" w:type="dxa"/>
          </w:tcPr>
          <w:p w14:paraId="3C9E191D" w14:textId="36EC56BA" w:rsidR="00EB2E0D" w:rsidRPr="00AE7EEC" w:rsidRDefault="00EB2E0D" w:rsidP="001F7A41"/>
        </w:tc>
      </w:tr>
      <w:tr w:rsidR="00373F2D" w14:paraId="600BE6EF" w14:textId="77777777" w:rsidTr="00373F2D">
        <w:tc>
          <w:tcPr>
            <w:tcW w:w="490" w:type="dxa"/>
          </w:tcPr>
          <w:p w14:paraId="6553792A" w14:textId="5420E458" w:rsidR="00EB2E0D" w:rsidRPr="00FD4A28" w:rsidRDefault="00701E3F" w:rsidP="001F7A41">
            <w:pPr>
              <w:jc w:val="left"/>
            </w:pPr>
            <w:r>
              <w:t>I16</w:t>
            </w:r>
          </w:p>
        </w:tc>
        <w:tc>
          <w:tcPr>
            <w:tcW w:w="4467" w:type="dxa"/>
          </w:tcPr>
          <w:p w14:paraId="0E17E0D3" w14:textId="01B05903" w:rsidR="00EB2E0D" w:rsidRPr="00725389" w:rsidRDefault="00EB2E0D" w:rsidP="001F7A41">
            <w:pPr>
              <w:jc w:val="left"/>
            </w:pPr>
            <w:r w:rsidRPr="00725389">
              <w:t>Significance of the work</w:t>
            </w:r>
          </w:p>
        </w:tc>
        <w:tc>
          <w:tcPr>
            <w:tcW w:w="1842" w:type="dxa"/>
          </w:tcPr>
          <w:p w14:paraId="03295E8E" w14:textId="77777777" w:rsidR="00EB2E0D" w:rsidRPr="00AE7EEC" w:rsidRDefault="00EB2E0D" w:rsidP="001F7A41"/>
        </w:tc>
        <w:tc>
          <w:tcPr>
            <w:tcW w:w="1418" w:type="dxa"/>
          </w:tcPr>
          <w:p w14:paraId="651D2A80" w14:textId="77777777" w:rsidR="00EB2E0D" w:rsidRPr="00AE7EEC" w:rsidRDefault="00EB2E0D" w:rsidP="001F7A41"/>
        </w:tc>
        <w:tc>
          <w:tcPr>
            <w:tcW w:w="2551" w:type="dxa"/>
          </w:tcPr>
          <w:p w14:paraId="2AF46431" w14:textId="77777777" w:rsidR="00EB2E0D" w:rsidRPr="00AE7EEC" w:rsidRDefault="00EB2E0D" w:rsidP="001F7A41"/>
        </w:tc>
        <w:tc>
          <w:tcPr>
            <w:tcW w:w="2127" w:type="dxa"/>
          </w:tcPr>
          <w:p w14:paraId="7CB487A9" w14:textId="77777777" w:rsidR="00EB2E0D" w:rsidRPr="00AE7EEC" w:rsidRDefault="00EB2E0D" w:rsidP="001F7A41"/>
        </w:tc>
        <w:tc>
          <w:tcPr>
            <w:tcW w:w="1794" w:type="dxa"/>
          </w:tcPr>
          <w:p w14:paraId="4518B606" w14:textId="2F524B8E" w:rsidR="00EB2E0D" w:rsidRPr="00AE7EEC" w:rsidRDefault="00EB2E0D" w:rsidP="001F7A41"/>
        </w:tc>
      </w:tr>
      <w:tr w:rsidR="00373F2D" w14:paraId="27F2261E" w14:textId="77777777" w:rsidTr="00373F2D">
        <w:tc>
          <w:tcPr>
            <w:tcW w:w="490" w:type="dxa"/>
          </w:tcPr>
          <w:p w14:paraId="43FC7939" w14:textId="75D8A481" w:rsidR="00EB2E0D" w:rsidRPr="00FD4A28" w:rsidRDefault="00701E3F" w:rsidP="001F7A41">
            <w:pPr>
              <w:jc w:val="left"/>
            </w:pPr>
            <w:r>
              <w:t>I17</w:t>
            </w:r>
          </w:p>
        </w:tc>
        <w:tc>
          <w:tcPr>
            <w:tcW w:w="4467" w:type="dxa"/>
          </w:tcPr>
          <w:p w14:paraId="68D54A94" w14:textId="6ED1CB9A" w:rsidR="00EB2E0D" w:rsidRPr="00725389" w:rsidRDefault="00AC0A57" w:rsidP="001F7A41">
            <w:pPr>
              <w:jc w:val="left"/>
            </w:pPr>
            <w:r>
              <w:t>I</w:t>
            </w:r>
            <w:r w:rsidR="00EB2E0D" w:rsidRPr="00725389">
              <w:t xml:space="preserve">nterest </w:t>
            </w:r>
            <w:r w:rsidR="002E609F" w:rsidRPr="00725389">
              <w:t>in the</w:t>
            </w:r>
            <w:r w:rsidR="00EB2E0D" w:rsidRPr="00725389">
              <w:t xml:space="preserve"> work</w:t>
            </w:r>
          </w:p>
        </w:tc>
        <w:tc>
          <w:tcPr>
            <w:tcW w:w="1842" w:type="dxa"/>
          </w:tcPr>
          <w:p w14:paraId="261150AC" w14:textId="77777777" w:rsidR="00EB2E0D" w:rsidRPr="00AE7EEC" w:rsidRDefault="00EB2E0D" w:rsidP="001F7A41"/>
        </w:tc>
        <w:tc>
          <w:tcPr>
            <w:tcW w:w="1418" w:type="dxa"/>
          </w:tcPr>
          <w:p w14:paraId="0150A996" w14:textId="77777777" w:rsidR="00EB2E0D" w:rsidRPr="00AE7EEC" w:rsidRDefault="00EB2E0D" w:rsidP="001F7A41"/>
        </w:tc>
        <w:tc>
          <w:tcPr>
            <w:tcW w:w="2551" w:type="dxa"/>
          </w:tcPr>
          <w:p w14:paraId="0E869478" w14:textId="77777777" w:rsidR="00EB2E0D" w:rsidRPr="00AE7EEC" w:rsidRDefault="00EB2E0D" w:rsidP="001F7A41"/>
        </w:tc>
        <w:tc>
          <w:tcPr>
            <w:tcW w:w="2127" w:type="dxa"/>
          </w:tcPr>
          <w:p w14:paraId="5BFA832E" w14:textId="77777777" w:rsidR="00EB2E0D" w:rsidRPr="00AE7EEC" w:rsidRDefault="00EB2E0D" w:rsidP="001F7A41"/>
        </w:tc>
        <w:tc>
          <w:tcPr>
            <w:tcW w:w="1794" w:type="dxa"/>
          </w:tcPr>
          <w:p w14:paraId="599AEFE6" w14:textId="022D7C97" w:rsidR="00EB2E0D" w:rsidRPr="00AE7EEC" w:rsidRDefault="00EB2E0D" w:rsidP="001F7A41"/>
        </w:tc>
      </w:tr>
      <w:tr w:rsidR="00373F2D" w14:paraId="32EA3383" w14:textId="77777777" w:rsidTr="00373F2D">
        <w:tc>
          <w:tcPr>
            <w:tcW w:w="490" w:type="dxa"/>
          </w:tcPr>
          <w:p w14:paraId="2290D461" w14:textId="4FDF3498" w:rsidR="00701E3F" w:rsidRPr="00FD4A28" w:rsidRDefault="00701E3F" w:rsidP="001F7A41">
            <w:pPr>
              <w:jc w:val="left"/>
            </w:pPr>
            <w:r>
              <w:t>I18</w:t>
            </w:r>
          </w:p>
        </w:tc>
        <w:tc>
          <w:tcPr>
            <w:tcW w:w="4467" w:type="dxa"/>
          </w:tcPr>
          <w:p w14:paraId="293054CC" w14:textId="31D7E475" w:rsidR="00701E3F" w:rsidRPr="00725389" w:rsidRDefault="00701E3F" w:rsidP="001F7A41">
            <w:pPr>
              <w:jc w:val="left"/>
            </w:pPr>
            <w:r w:rsidRPr="00725389">
              <w:t>Meet family’s expectation</w:t>
            </w:r>
          </w:p>
        </w:tc>
        <w:tc>
          <w:tcPr>
            <w:tcW w:w="1842" w:type="dxa"/>
          </w:tcPr>
          <w:p w14:paraId="3E31DB7E" w14:textId="77777777" w:rsidR="00701E3F" w:rsidRPr="00AE7EEC" w:rsidRDefault="00701E3F" w:rsidP="001F7A41"/>
        </w:tc>
        <w:tc>
          <w:tcPr>
            <w:tcW w:w="1418" w:type="dxa"/>
          </w:tcPr>
          <w:p w14:paraId="19BE5242" w14:textId="77777777" w:rsidR="00701E3F" w:rsidRPr="00AE7EEC" w:rsidRDefault="00701E3F" w:rsidP="001F7A41"/>
        </w:tc>
        <w:tc>
          <w:tcPr>
            <w:tcW w:w="2551" w:type="dxa"/>
          </w:tcPr>
          <w:p w14:paraId="35666D84" w14:textId="77777777" w:rsidR="00701E3F" w:rsidRPr="00AE7EEC" w:rsidRDefault="00701E3F" w:rsidP="001F7A41"/>
        </w:tc>
        <w:tc>
          <w:tcPr>
            <w:tcW w:w="2127" w:type="dxa"/>
          </w:tcPr>
          <w:p w14:paraId="35843BFE" w14:textId="77777777" w:rsidR="00701E3F" w:rsidRPr="00AE7EEC" w:rsidRDefault="00701E3F" w:rsidP="001F7A41"/>
        </w:tc>
        <w:tc>
          <w:tcPr>
            <w:tcW w:w="1794" w:type="dxa"/>
          </w:tcPr>
          <w:p w14:paraId="2CFE4D5A" w14:textId="77777777" w:rsidR="00701E3F" w:rsidRPr="00AE7EEC" w:rsidRDefault="00701E3F" w:rsidP="001F7A41"/>
        </w:tc>
      </w:tr>
      <w:tr w:rsidR="00EB2E0D" w14:paraId="023E2A80" w14:textId="77777777" w:rsidTr="00373F2D">
        <w:tc>
          <w:tcPr>
            <w:tcW w:w="4957" w:type="dxa"/>
            <w:gridSpan w:val="2"/>
          </w:tcPr>
          <w:p w14:paraId="4BFC6B51" w14:textId="34B46E1B" w:rsidR="00EB2E0D" w:rsidRPr="001F7A41" w:rsidRDefault="00EB2E0D" w:rsidP="001F7A41">
            <w:pPr>
              <w:jc w:val="left"/>
              <w:rPr>
                <w:b/>
                <w:bCs/>
              </w:rPr>
            </w:pPr>
            <w:r w:rsidRPr="001F7A41">
              <w:rPr>
                <w:b/>
                <w:bCs/>
              </w:rPr>
              <w:t>Career intention</w:t>
            </w:r>
          </w:p>
        </w:tc>
        <w:tc>
          <w:tcPr>
            <w:tcW w:w="9732" w:type="dxa"/>
            <w:gridSpan w:val="5"/>
          </w:tcPr>
          <w:p w14:paraId="2DADDE84" w14:textId="77777777" w:rsidR="00EB2E0D" w:rsidRPr="00AE7EEC" w:rsidRDefault="00EB2E0D" w:rsidP="001F7A41"/>
        </w:tc>
      </w:tr>
      <w:tr w:rsidR="00EB2E0D" w14:paraId="5DA11490" w14:textId="77777777" w:rsidTr="00373F2D">
        <w:tc>
          <w:tcPr>
            <w:tcW w:w="490" w:type="dxa"/>
          </w:tcPr>
          <w:p w14:paraId="480A73DE" w14:textId="7A100085" w:rsidR="00EB2E0D" w:rsidRDefault="00EB2E0D" w:rsidP="001F7A41">
            <w:pPr>
              <w:jc w:val="left"/>
            </w:pPr>
            <w:r>
              <w:t>C0</w:t>
            </w:r>
          </w:p>
        </w:tc>
        <w:tc>
          <w:tcPr>
            <w:tcW w:w="4467" w:type="dxa"/>
          </w:tcPr>
          <w:p w14:paraId="31CA376D" w14:textId="1C21641D" w:rsidR="00EB2E0D" w:rsidRDefault="00EB2E0D" w:rsidP="001F7A41">
            <w:pPr>
              <w:jc w:val="left"/>
            </w:pPr>
            <w:r>
              <w:t>What is your career intention?</w:t>
            </w:r>
          </w:p>
          <w:p w14:paraId="40928AE7" w14:textId="198D8E0B" w:rsidR="00EB2E0D" w:rsidRPr="008E4028" w:rsidRDefault="008E4028" w:rsidP="001F7A41">
            <w:pPr>
              <w:jc w:val="left"/>
            </w:pPr>
            <w:r>
              <w:rPr>
                <w:rFonts w:hint="eastAsia"/>
              </w:rPr>
              <w:t>(p</w:t>
            </w:r>
            <w:r>
              <w:t xml:space="preserve">lease </w:t>
            </w:r>
            <w:r w:rsidR="00EB2E0D">
              <w:t>pick the most ideal one</w:t>
            </w:r>
            <w:r>
              <w:t>)</w:t>
            </w:r>
          </w:p>
        </w:tc>
        <w:tc>
          <w:tcPr>
            <w:tcW w:w="9732" w:type="dxa"/>
            <w:gridSpan w:val="5"/>
          </w:tcPr>
          <w:p w14:paraId="50E789DF" w14:textId="7D459ACA" w:rsidR="00EB2E0D" w:rsidRPr="00AE7EEC" w:rsidRDefault="00EB2E0D" w:rsidP="001F7A41">
            <w:r>
              <w:t xml:space="preserve">(A) </w:t>
            </w:r>
            <w:r w:rsidRPr="00AE7EEC">
              <w:t>village clinic; (B) township medical center; (C) county hospital; (D) prefectural hospital; (E) provincial hospital; (F) private medical institute; (G) pharmaceutical industry; (H) official departments on pharmac</w:t>
            </w:r>
            <w:r w:rsidR="00AD7992">
              <w:t>eutical</w:t>
            </w:r>
            <w:r w:rsidRPr="00AE7EEC">
              <w:t xml:space="preserve"> affairs; (I) community pharmacy; (J) educational institute; (K) other </w:t>
            </w:r>
            <w:r w:rsidR="003571EA">
              <w:t>fields</w:t>
            </w:r>
          </w:p>
        </w:tc>
      </w:tr>
    </w:tbl>
    <w:p w14:paraId="494334DD" w14:textId="77777777" w:rsidR="007571C4" w:rsidRDefault="007571C4"/>
    <w:sectPr w:rsidR="007571C4" w:rsidSect="001F7A4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5AFC79" w14:textId="77777777" w:rsidR="00EF23B9" w:rsidRDefault="00EF23B9" w:rsidP="00EB2E0D">
      <w:r>
        <w:separator/>
      </w:r>
    </w:p>
  </w:endnote>
  <w:endnote w:type="continuationSeparator" w:id="0">
    <w:p w14:paraId="14EE9408" w14:textId="77777777" w:rsidR="00EF23B9" w:rsidRDefault="00EF23B9" w:rsidP="00EB2E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DFBAC0" w14:textId="77777777" w:rsidR="00EF23B9" w:rsidRDefault="00EF23B9" w:rsidP="00EB2E0D">
      <w:r>
        <w:separator/>
      </w:r>
    </w:p>
  </w:footnote>
  <w:footnote w:type="continuationSeparator" w:id="0">
    <w:p w14:paraId="627631F6" w14:textId="77777777" w:rsidR="00EF23B9" w:rsidRDefault="00EF23B9" w:rsidP="00EB2E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E712D5"/>
    <w:multiLevelType w:val="hybridMultilevel"/>
    <w:tmpl w:val="4B3C90FC"/>
    <w:lvl w:ilvl="0" w:tplc="188CF73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574B66"/>
    <w:multiLevelType w:val="hybridMultilevel"/>
    <w:tmpl w:val="DA2EA2F0"/>
    <w:lvl w:ilvl="0" w:tplc="51ACC47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2146D4"/>
    <w:multiLevelType w:val="hybridMultilevel"/>
    <w:tmpl w:val="A2449AD4"/>
    <w:lvl w:ilvl="0" w:tplc="1ADE13A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427C83"/>
    <w:multiLevelType w:val="hybridMultilevel"/>
    <w:tmpl w:val="7AFC9FEE"/>
    <w:lvl w:ilvl="0" w:tplc="1632C1C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6A188C"/>
    <w:multiLevelType w:val="hybridMultilevel"/>
    <w:tmpl w:val="DCCE77FA"/>
    <w:lvl w:ilvl="0" w:tplc="3F8E773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69301D"/>
    <w:multiLevelType w:val="hybridMultilevel"/>
    <w:tmpl w:val="D46E14D4"/>
    <w:lvl w:ilvl="0" w:tplc="FF3654A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9FF6ED3"/>
    <w:multiLevelType w:val="hybridMultilevel"/>
    <w:tmpl w:val="4D2C2A30"/>
    <w:lvl w:ilvl="0" w:tplc="F316266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B511D07"/>
    <w:multiLevelType w:val="hybridMultilevel"/>
    <w:tmpl w:val="0608ACF8"/>
    <w:lvl w:ilvl="0" w:tplc="AFA4941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DEF0CB7"/>
    <w:multiLevelType w:val="hybridMultilevel"/>
    <w:tmpl w:val="F42E25B4"/>
    <w:lvl w:ilvl="0" w:tplc="19121E4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A7C7E90"/>
    <w:multiLevelType w:val="hybridMultilevel"/>
    <w:tmpl w:val="AA5299FA"/>
    <w:lvl w:ilvl="0" w:tplc="3E78DB1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1D91497"/>
    <w:multiLevelType w:val="hybridMultilevel"/>
    <w:tmpl w:val="30EE7C7E"/>
    <w:lvl w:ilvl="0" w:tplc="BFA6B31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90409E2"/>
    <w:multiLevelType w:val="hybridMultilevel"/>
    <w:tmpl w:val="DE669C72"/>
    <w:lvl w:ilvl="0" w:tplc="7D96867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56038EB"/>
    <w:multiLevelType w:val="hybridMultilevel"/>
    <w:tmpl w:val="E5A6A616"/>
    <w:lvl w:ilvl="0" w:tplc="2E16489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ACF2263"/>
    <w:multiLevelType w:val="hybridMultilevel"/>
    <w:tmpl w:val="45542BA8"/>
    <w:lvl w:ilvl="0" w:tplc="D32E454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C482657"/>
    <w:multiLevelType w:val="hybridMultilevel"/>
    <w:tmpl w:val="03088BC0"/>
    <w:lvl w:ilvl="0" w:tplc="530C760A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5"/>
  </w:num>
  <w:num w:numId="3">
    <w:abstractNumId w:val="6"/>
  </w:num>
  <w:num w:numId="4">
    <w:abstractNumId w:val="12"/>
  </w:num>
  <w:num w:numId="5">
    <w:abstractNumId w:val="0"/>
  </w:num>
  <w:num w:numId="6">
    <w:abstractNumId w:val="13"/>
  </w:num>
  <w:num w:numId="7">
    <w:abstractNumId w:val="4"/>
  </w:num>
  <w:num w:numId="8">
    <w:abstractNumId w:val="7"/>
  </w:num>
  <w:num w:numId="9">
    <w:abstractNumId w:val="1"/>
  </w:num>
  <w:num w:numId="10">
    <w:abstractNumId w:val="11"/>
  </w:num>
  <w:num w:numId="11">
    <w:abstractNumId w:val="14"/>
  </w:num>
  <w:num w:numId="12">
    <w:abstractNumId w:val="10"/>
  </w:num>
  <w:num w:numId="13">
    <w:abstractNumId w:val="3"/>
  </w:num>
  <w:num w:numId="14">
    <w:abstractNumId w:val="9"/>
  </w:num>
  <w:num w:numId="1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F84"/>
    <w:rsid w:val="00064877"/>
    <w:rsid w:val="000D5326"/>
    <w:rsid w:val="00111F19"/>
    <w:rsid w:val="001125D1"/>
    <w:rsid w:val="00127A6E"/>
    <w:rsid w:val="001A24D3"/>
    <w:rsid w:val="001A7FAD"/>
    <w:rsid w:val="001C3CEA"/>
    <w:rsid w:val="001C7F30"/>
    <w:rsid w:val="001D0F54"/>
    <w:rsid w:val="001E74E0"/>
    <w:rsid w:val="001F7A41"/>
    <w:rsid w:val="00215602"/>
    <w:rsid w:val="00243484"/>
    <w:rsid w:val="002D5538"/>
    <w:rsid w:val="002D5D2A"/>
    <w:rsid w:val="002E609F"/>
    <w:rsid w:val="002F53B4"/>
    <w:rsid w:val="003571EA"/>
    <w:rsid w:val="00373F2D"/>
    <w:rsid w:val="003952F3"/>
    <w:rsid w:val="00405E1C"/>
    <w:rsid w:val="00420454"/>
    <w:rsid w:val="0042181E"/>
    <w:rsid w:val="00426C02"/>
    <w:rsid w:val="004734D6"/>
    <w:rsid w:val="00487950"/>
    <w:rsid w:val="004C2520"/>
    <w:rsid w:val="004E1158"/>
    <w:rsid w:val="004F3F84"/>
    <w:rsid w:val="005015B5"/>
    <w:rsid w:val="00532180"/>
    <w:rsid w:val="00634553"/>
    <w:rsid w:val="006D1946"/>
    <w:rsid w:val="006D698D"/>
    <w:rsid w:val="006E3C20"/>
    <w:rsid w:val="006F6B9B"/>
    <w:rsid w:val="00701E3F"/>
    <w:rsid w:val="00703D35"/>
    <w:rsid w:val="00725389"/>
    <w:rsid w:val="007571C4"/>
    <w:rsid w:val="007704A1"/>
    <w:rsid w:val="0077723E"/>
    <w:rsid w:val="00795C6A"/>
    <w:rsid w:val="007C2C64"/>
    <w:rsid w:val="00826530"/>
    <w:rsid w:val="00836DBF"/>
    <w:rsid w:val="00885378"/>
    <w:rsid w:val="008E4028"/>
    <w:rsid w:val="008E6B2A"/>
    <w:rsid w:val="008F4D16"/>
    <w:rsid w:val="009962F0"/>
    <w:rsid w:val="009A03FB"/>
    <w:rsid w:val="009A653A"/>
    <w:rsid w:val="00A221C2"/>
    <w:rsid w:val="00A80BD0"/>
    <w:rsid w:val="00A91C10"/>
    <w:rsid w:val="00AC0A57"/>
    <w:rsid w:val="00AD7992"/>
    <w:rsid w:val="00AE7EEC"/>
    <w:rsid w:val="00BB33FE"/>
    <w:rsid w:val="00BB4191"/>
    <w:rsid w:val="00BE6687"/>
    <w:rsid w:val="00C7073E"/>
    <w:rsid w:val="00E01548"/>
    <w:rsid w:val="00E134D7"/>
    <w:rsid w:val="00E30189"/>
    <w:rsid w:val="00E603D1"/>
    <w:rsid w:val="00EA5E53"/>
    <w:rsid w:val="00EB2E0D"/>
    <w:rsid w:val="00EE5644"/>
    <w:rsid w:val="00EF23B9"/>
    <w:rsid w:val="00F026CA"/>
    <w:rsid w:val="00F03DBD"/>
    <w:rsid w:val="00F07C86"/>
    <w:rsid w:val="00F87E58"/>
    <w:rsid w:val="00FA2444"/>
    <w:rsid w:val="00FB3DBA"/>
    <w:rsid w:val="00FD4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0EBDAA"/>
  <w15:chartTrackingRefBased/>
  <w15:docId w15:val="{8502B8D2-1B18-45BF-A6D7-2B82E470D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156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9A653A"/>
    <w:rPr>
      <w:rFonts w:ascii="Segoe UI" w:hAnsi="Segoe UI" w:cs="Segoe UI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9A653A"/>
    <w:rPr>
      <w:rFonts w:ascii="Segoe UI" w:hAnsi="Segoe UI" w:cs="Segoe UI"/>
      <w:sz w:val="18"/>
      <w:szCs w:val="18"/>
    </w:rPr>
  </w:style>
  <w:style w:type="paragraph" w:styleId="a6">
    <w:name w:val="List Paragraph"/>
    <w:basedOn w:val="a"/>
    <w:uiPriority w:val="34"/>
    <w:qFormat/>
    <w:rsid w:val="009A653A"/>
    <w:pPr>
      <w:ind w:left="720"/>
      <w:contextualSpacing/>
    </w:pPr>
  </w:style>
  <w:style w:type="paragraph" w:styleId="a7">
    <w:name w:val="header"/>
    <w:basedOn w:val="a"/>
    <w:link w:val="a8"/>
    <w:uiPriority w:val="99"/>
    <w:unhideWhenUsed/>
    <w:rsid w:val="00EB2E0D"/>
    <w:pPr>
      <w:tabs>
        <w:tab w:val="center" w:pos="4153"/>
        <w:tab w:val="right" w:pos="8306"/>
      </w:tabs>
    </w:pPr>
  </w:style>
  <w:style w:type="character" w:customStyle="1" w:styleId="a8">
    <w:name w:val="页眉 字符"/>
    <w:basedOn w:val="a0"/>
    <w:link w:val="a7"/>
    <w:uiPriority w:val="99"/>
    <w:rsid w:val="00EB2E0D"/>
  </w:style>
  <w:style w:type="paragraph" w:styleId="a9">
    <w:name w:val="footer"/>
    <w:basedOn w:val="a"/>
    <w:link w:val="aa"/>
    <w:uiPriority w:val="99"/>
    <w:unhideWhenUsed/>
    <w:rsid w:val="00EB2E0D"/>
    <w:pPr>
      <w:tabs>
        <w:tab w:val="center" w:pos="4153"/>
        <w:tab w:val="right" w:pos="8306"/>
      </w:tabs>
    </w:pPr>
  </w:style>
  <w:style w:type="character" w:customStyle="1" w:styleId="aa">
    <w:name w:val="页脚 字符"/>
    <w:basedOn w:val="a0"/>
    <w:link w:val="a9"/>
    <w:uiPriority w:val="99"/>
    <w:rsid w:val="00EB2E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0056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3</TotalTime>
  <Pages>2</Pages>
  <Words>301</Words>
  <Characters>171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tianqi</dc:creator>
  <cp:keywords/>
  <dc:description/>
  <cp:lastModifiedBy>Zhang Tianqi</cp:lastModifiedBy>
  <cp:revision>312</cp:revision>
  <dcterms:created xsi:type="dcterms:W3CDTF">2020-04-30T14:37:00Z</dcterms:created>
  <dcterms:modified xsi:type="dcterms:W3CDTF">2020-11-02T17:27:00Z</dcterms:modified>
</cp:coreProperties>
</file>